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CE0EE" w14:textId="77777777" w:rsidR="003254FD" w:rsidRPr="00707293" w:rsidRDefault="003254FD" w:rsidP="003254FD">
      <w:pPr>
        <w:pStyle w:val="Heading1"/>
        <w:rPr>
          <w:rFonts w:eastAsia="Arial"/>
        </w:rPr>
      </w:pPr>
      <w:r w:rsidRPr="00707293">
        <w:rPr>
          <w:rFonts w:eastAsia="Arial"/>
        </w:rPr>
        <w:t xml:space="preserve">A Multicenter Real-World Evidence Study in the Swiss Treatment </w:t>
      </w:r>
      <w:sdt>
        <w:sdtPr>
          <w:tag w:val="goog_rdk_0"/>
          <w:id w:val="2099670884"/>
        </w:sdtPr>
        <w:sdtEndPr/>
        <w:sdtContent/>
      </w:sdt>
      <w:r w:rsidRPr="00707293">
        <w:rPr>
          <w:rFonts w:eastAsia="Arial"/>
        </w:rPr>
        <w:t xml:space="preserve">Landscape of Chronic Myeloid Leukemia </w:t>
      </w:r>
    </w:p>
    <w:p w14:paraId="378DC847" w14:textId="77777777" w:rsidR="003254FD" w:rsidRPr="00707293" w:rsidRDefault="003254FD" w:rsidP="003254FD">
      <w:pPr>
        <w:rPr>
          <w:rFonts w:ascii="Arial" w:eastAsia="Arial" w:hAnsi="Arial" w:cs="Arial"/>
          <w:lang w:val="en-US"/>
        </w:rPr>
      </w:pPr>
    </w:p>
    <w:p w14:paraId="55492003" w14:textId="5FBD10A2" w:rsidR="003254FD" w:rsidRPr="00707293" w:rsidRDefault="003254FD" w:rsidP="003254FD">
      <w:pPr>
        <w:rPr>
          <w:rFonts w:ascii="Arial" w:eastAsia="Arial" w:hAnsi="Arial" w:cs="Arial"/>
          <w:sz w:val="21"/>
          <w:szCs w:val="21"/>
          <w:lang w:val="en-US"/>
        </w:rPr>
      </w:pPr>
      <w:r w:rsidRPr="00707293">
        <w:rPr>
          <w:rFonts w:ascii="Arial" w:eastAsia="Arial" w:hAnsi="Arial" w:cs="Arial"/>
          <w:sz w:val="21"/>
          <w:szCs w:val="21"/>
          <w:lang w:val="en-US"/>
        </w:rPr>
        <w:t>Nathan Cantoni</w:t>
      </w:r>
      <w:proofErr w:type="gramStart"/>
      <w:r w:rsidRPr="00707293">
        <w:rPr>
          <w:rFonts w:ascii="Arial" w:eastAsia="Arial" w:hAnsi="Arial" w:cs="Arial"/>
          <w:sz w:val="21"/>
          <w:szCs w:val="21"/>
          <w:vertAlign w:val="superscript"/>
          <w:lang w:val="en-US"/>
        </w:rPr>
        <w:t>1,</w:t>
      </w:r>
      <w:r w:rsidRPr="00707293">
        <w:rPr>
          <w:rFonts w:ascii="Arial" w:eastAsia="Arial" w:hAnsi="Arial" w:cs="Arial"/>
          <w:sz w:val="21"/>
          <w:szCs w:val="21"/>
          <w:lang w:val="en-US"/>
        </w:rPr>
        <w:t>*</w:t>
      </w:r>
      <w:proofErr w:type="gramEnd"/>
      <w:r w:rsidRPr="00707293">
        <w:rPr>
          <w:rFonts w:ascii="Arial" w:eastAsia="Arial" w:hAnsi="Arial" w:cs="Arial"/>
          <w:sz w:val="21"/>
          <w:szCs w:val="21"/>
          <w:lang w:val="en-US"/>
        </w:rPr>
        <w:t>; Roberto Sommavilla</w:t>
      </w:r>
      <w:r w:rsidRPr="00707293">
        <w:rPr>
          <w:rFonts w:ascii="Arial" w:eastAsia="Arial" w:hAnsi="Arial" w:cs="Arial"/>
          <w:sz w:val="21"/>
          <w:szCs w:val="21"/>
          <w:vertAlign w:val="superscript"/>
          <w:lang w:val="en-US"/>
        </w:rPr>
        <w:t>2,</w:t>
      </w:r>
      <w:r w:rsidRPr="00707293">
        <w:rPr>
          <w:rFonts w:ascii="Arial" w:eastAsia="Arial" w:hAnsi="Arial" w:cs="Arial"/>
          <w:sz w:val="21"/>
          <w:szCs w:val="21"/>
          <w:lang w:val="en-US"/>
        </w:rPr>
        <w:t>*; Patrick Seitz</w:t>
      </w:r>
      <w:r w:rsidRPr="00707293">
        <w:rPr>
          <w:rFonts w:ascii="Arial" w:eastAsia="Arial" w:hAnsi="Arial" w:cs="Arial"/>
          <w:sz w:val="21"/>
          <w:szCs w:val="21"/>
          <w:vertAlign w:val="superscript"/>
          <w:lang w:val="en-US"/>
        </w:rPr>
        <w:t>2,</w:t>
      </w:r>
      <w:r w:rsidRPr="00707293">
        <w:rPr>
          <w:rFonts w:ascii="Arial" w:eastAsia="Arial" w:hAnsi="Arial" w:cs="Arial"/>
          <w:sz w:val="21"/>
          <w:szCs w:val="21"/>
          <w:lang w:val="en-US"/>
        </w:rPr>
        <w:t>*; Elisabeth Kulenkampff</w:t>
      </w:r>
      <w:r w:rsidRPr="00707293">
        <w:rPr>
          <w:rFonts w:ascii="Arial" w:eastAsia="Arial" w:hAnsi="Arial" w:cs="Arial"/>
          <w:sz w:val="21"/>
          <w:szCs w:val="21"/>
          <w:vertAlign w:val="superscript"/>
          <w:lang w:val="en-US"/>
        </w:rPr>
        <w:t>2</w:t>
      </w:r>
      <w:r w:rsidRPr="00707293">
        <w:rPr>
          <w:rFonts w:ascii="Arial" w:eastAsia="Arial" w:hAnsi="Arial" w:cs="Arial"/>
          <w:sz w:val="21"/>
          <w:szCs w:val="21"/>
          <w:lang w:val="en-US"/>
        </w:rPr>
        <w:t>;</w:t>
      </w:r>
      <w:r w:rsidRPr="00724899">
        <w:rPr>
          <w:rFonts w:ascii="Arial" w:eastAsia="Arial" w:hAnsi="Arial" w:cs="Arial"/>
          <w:sz w:val="21"/>
          <w:szCs w:val="21"/>
          <w:lang w:val="en-US"/>
        </w:rPr>
        <w:t xml:space="preserve"> </w:t>
      </w:r>
      <w:r w:rsidR="00724899" w:rsidRPr="00724899">
        <w:rPr>
          <w:rFonts w:ascii="Arial" w:eastAsia="Arial" w:hAnsi="Arial" w:cs="Arial"/>
          <w:sz w:val="21"/>
          <w:szCs w:val="21"/>
          <w:lang w:val="en-US"/>
        </w:rPr>
        <w:t>Stefan Kahn</w:t>
      </w:r>
      <w:r w:rsidR="00724899">
        <w:rPr>
          <w:rFonts w:ascii="Arial" w:eastAsia="Arial" w:hAnsi="Arial" w:cs="Arial"/>
          <w:sz w:val="21"/>
          <w:szCs w:val="21"/>
          <w:vertAlign w:val="superscript"/>
          <w:lang w:val="en-US"/>
        </w:rPr>
        <w:t>2</w:t>
      </w:r>
      <w:r w:rsidR="00724899" w:rsidRPr="00724899">
        <w:rPr>
          <w:rFonts w:ascii="Arial" w:eastAsia="Arial" w:hAnsi="Arial" w:cs="Arial"/>
          <w:sz w:val="21"/>
          <w:szCs w:val="21"/>
          <w:lang w:val="en-US"/>
        </w:rPr>
        <w:t>;</w:t>
      </w:r>
      <w:r w:rsidR="00724899">
        <w:rPr>
          <w:rFonts w:ascii="Arial" w:eastAsia="Arial" w:hAnsi="Arial" w:cs="Arial"/>
          <w:sz w:val="21"/>
          <w:szCs w:val="21"/>
          <w:vertAlign w:val="superscript"/>
          <w:lang w:val="en-US"/>
        </w:rPr>
        <w:t xml:space="preserve"> </w:t>
      </w:r>
      <w:r w:rsidRPr="00707293">
        <w:rPr>
          <w:rFonts w:ascii="Arial" w:eastAsia="Arial" w:hAnsi="Arial" w:cs="Arial"/>
          <w:sz w:val="21"/>
          <w:szCs w:val="21"/>
          <w:lang w:val="en-US"/>
        </w:rPr>
        <w:t>Jean-François Lambert</w:t>
      </w:r>
      <w:r w:rsidRPr="00707293">
        <w:rPr>
          <w:rFonts w:ascii="Arial" w:eastAsia="Arial" w:hAnsi="Arial" w:cs="Arial"/>
          <w:sz w:val="21"/>
          <w:szCs w:val="21"/>
          <w:vertAlign w:val="superscript"/>
          <w:lang w:val="en-US"/>
        </w:rPr>
        <w:t>3</w:t>
      </w:r>
      <w:r w:rsidRPr="00707293">
        <w:rPr>
          <w:rFonts w:ascii="Arial" w:eastAsia="Arial" w:hAnsi="Arial" w:cs="Arial"/>
          <w:sz w:val="21"/>
          <w:szCs w:val="21"/>
          <w:lang w:val="en-US"/>
        </w:rPr>
        <w:t>; Adrian Schmidt</w:t>
      </w:r>
      <w:r w:rsidRPr="00707293">
        <w:rPr>
          <w:rFonts w:ascii="Arial" w:eastAsia="Arial" w:hAnsi="Arial" w:cs="Arial"/>
          <w:sz w:val="21"/>
          <w:szCs w:val="21"/>
          <w:vertAlign w:val="superscript"/>
          <w:lang w:val="en-US"/>
        </w:rPr>
        <w:t>4</w:t>
      </w:r>
      <w:r w:rsidRPr="00707293">
        <w:rPr>
          <w:rFonts w:ascii="Arial" w:eastAsia="Arial" w:hAnsi="Arial" w:cs="Arial"/>
          <w:sz w:val="21"/>
          <w:szCs w:val="21"/>
          <w:lang w:val="en-US"/>
        </w:rPr>
        <w:t>; Reinhard Zenhaeusern</w:t>
      </w:r>
      <w:r w:rsidRPr="00707293">
        <w:rPr>
          <w:rFonts w:ascii="Arial" w:eastAsia="Arial" w:hAnsi="Arial" w:cs="Arial"/>
          <w:sz w:val="21"/>
          <w:szCs w:val="21"/>
          <w:vertAlign w:val="superscript"/>
          <w:lang w:val="en-US"/>
        </w:rPr>
        <w:t>5</w:t>
      </w:r>
      <w:r w:rsidRPr="00707293">
        <w:rPr>
          <w:rFonts w:ascii="Arial" w:eastAsia="Arial" w:hAnsi="Arial" w:cs="Arial"/>
          <w:sz w:val="21"/>
          <w:szCs w:val="21"/>
          <w:lang w:val="en-US"/>
        </w:rPr>
        <w:t>; Stefan Balabanov</w:t>
      </w:r>
      <w:r w:rsidRPr="00707293">
        <w:rPr>
          <w:rFonts w:ascii="Arial" w:eastAsia="Arial" w:hAnsi="Arial" w:cs="Arial"/>
          <w:sz w:val="21"/>
          <w:szCs w:val="21"/>
          <w:vertAlign w:val="superscript"/>
          <w:lang w:val="en-US"/>
        </w:rPr>
        <w:t>6,†</w:t>
      </w:r>
      <w:r w:rsidRPr="00707293">
        <w:rPr>
          <w:rFonts w:ascii="Arial" w:eastAsia="Arial" w:hAnsi="Arial" w:cs="Arial"/>
          <w:sz w:val="21"/>
          <w:szCs w:val="21"/>
          <w:lang w:val="en-US"/>
        </w:rPr>
        <w:t xml:space="preserve"> </w:t>
      </w:r>
    </w:p>
    <w:p w14:paraId="715DF338" w14:textId="77777777" w:rsidR="003254FD" w:rsidRPr="00707293" w:rsidRDefault="003254FD" w:rsidP="003254FD">
      <w:pPr>
        <w:rPr>
          <w:rFonts w:ascii="Arial" w:eastAsia="Arial" w:hAnsi="Arial" w:cs="Arial"/>
          <w:lang w:val="en-US"/>
        </w:rPr>
      </w:pPr>
    </w:p>
    <w:p w14:paraId="3C48AD45" w14:textId="77777777" w:rsidR="003254FD" w:rsidRPr="00BE177D" w:rsidRDefault="003254FD" w:rsidP="003254FD">
      <w:pPr>
        <w:rPr>
          <w:rFonts w:ascii="Arial" w:eastAsia="Arial" w:hAnsi="Arial" w:cs="Arial"/>
          <w:sz w:val="18"/>
          <w:szCs w:val="18"/>
          <w:lang w:val="de-DE"/>
        </w:rPr>
      </w:pPr>
      <w:r w:rsidRPr="00BE177D">
        <w:rPr>
          <w:rFonts w:ascii="Arial" w:eastAsia="Arial" w:hAnsi="Arial" w:cs="Arial"/>
          <w:sz w:val="18"/>
          <w:szCs w:val="18"/>
          <w:vertAlign w:val="superscript"/>
          <w:lang w:val="de-DE"/>
        </w:rPr>
        <w:t>1</w:t>
      </w:r>
      <w:r w:rsidRPr="00BE177D">
        <w:rPr>
          <w:rFonts w:ascii="Arial" w:eastAsia="Arial" w:hAnsi="Arial" w:cs="Arial"/>
          <w:sz w:val="18"/>
          <w:szCs w:val="18"/>
          <w:lang w:val="de-DE"/>
        </w:rPr>
        <w:t xml:space="preserve">Kantonsspital Aarau, Aarau, </w:t>
      </w:r>
      <w:proofErr w:type="spellStart"/>
      <w:r w:rsidRPr="00BE177D">
        <w:rPr>
          <w:rFonts w:ascii="Arial" w:eastAsia="Arial" w:hAnsi="Arial" w:cs="Arial"/>
          <w:sz w:val="18"/>
          <w:szCs w:val="18"/>
          <w:lang w:val="de-DE"/>
        </w:rPr>
        <w:t>Switzerland</w:t>
      </w:r>
      <w:proofErr w:type="spellEnd"/>
    </w:p>
    <w:p w14:paraId="4B2C08B5" w14:textId="77777777" w:rsidR="003254FD" w:rsidRPr="00BE177D" w:rsidRDefault="003254FD" w:rsidP="003254FD">
      <w:pPr>
        <w:rPr>
          <w:rFonts w:ascii="Arial" w:eastAsia="Arial" w:hAnsi="Arial" w:cs="Arial"/>
          <w:sz w:val="18"/>
          <w:szCs w:val="18"/>
          <w:lang w:val="de-DE"/>
        </w:rPr>
      </w:pPr>
      <w:r w:rsidRPr="00BE177D">
        <w:rPr>
          <w:rFonts w:ascii="Arial" w:eastAsia="Arial" w:hAnsi="Arial" w:cs="Arial"/>
          <w:sz w:val="18"/>
          <w:szCs w:val="18"/>
          <w:vertAlign w:val="superscript"/>
          <w:lang w:val="de-DE"/>
        </w:rPr>
        <w:t>2</w:t>
      </w:r>
      <w:r w:rsidRPr="00BE177D">
        <w:rPr>
          <w:rFonts w:ascii="Arial" w:eastAsia="Arial" w:hAnsi="Arial" w:cs="Arial"/>
          <w:sz w:val="18"/>
          <w:szCs w:val="18"/>
          <w:lang w:val="de-DE"/>
        </w:rPr>
        <w:t xml:space="preserve">Novartis Pharma Schweiz, Rotkreuz, </w:t>
      </w:r>
      <w:proofErr w:type="spellStart"/>
      <w:r w:rsidRPr="00BE177D">
        <w:rPr>
          <w:rFonts w:ascii="Arial" w:eastAsia="Arial" w:hAnsi="Arial" w:cs="Arial"/>
          <w:sz w:val="18"/>
          <w:szCs w:val="18"/>
          <w:lang w:val="de-DE"/>
        </w:rPr>
        <w:t>Switzerland</w:t>
      </w:r>
      <w:proofErr w:type="spellEnd"/>
    </w:p>
    <w:p w14:paraId="7356DD05" w14:textId="77777777" w:rsidR="003254FD" w:rsidRPr="00BE177D" w:rsidRDefault="003254FD" w:rsidP="003254FD">
      <w:pPr>
        <w:rPr>
          <w:rFonts w:ascii="Arial" w:eastAsia="Arial" w:hAnsi="Arial" w:cs="Arial"/>
          <w:sz w:val="18"/>
          <w:szCs w:val="18"/>
          <w:lang w:val="de-DE"/>
        </w:rPr>
      </w:pPr>
      <w:r w:rsidRPr="00BE177D">
        <w:rPr>
          <w:rFonts w:ascii="Arial" w:eastAsia="Arial" w:hAnsi="Arial" w:cs="Arial"/>
          <w:sz w:val="18"/>
          <w:szCs w:val="18"/>
          <w:vertAlign w:val="superscript"/>
          <w:lang w:val="de-DE"/>
        </w:rPr>
        <w:t>3</w:t>
      </w:r>
      <w:r w:rsidRPr="00BE177D">
        <w:rPr>
          <w:rFonts w:ascii="Arial" w:eastAsia="Arial" w:hAnsi="Arial" w:cs="Arial"/>
          <w:sz w:val="18"/>
          <w:szCs w:val="18"/>
          <w:lang w:val="de-DE"/>
        </w:rPr>
        <w:t xml:space="preserve">Hôpital de Nyon, Nyon, </w:t>
      </w:r>
      <w:proofErr w:type="spellStart"/>
      <w:r w:rsidRPr="00BE177D">
        <w:rPr>
          <w:rFonts w:ascii="Arial" w:eastAsia="Arial" w:hAnsi="Arial" w:cs="Arial"/>
          <w:sz w:val="18"/>
          <w:szCs w:val="18"/>
          <w:lang w:val="de-DE"/>
        </w:rPr>
        <w:t>Switzerland</w:t>
      </w:r>
      <w:proofErr w:type="spellEnd"/>
    </w:p>
    <w:p w14:paraId="6669FDC7" w14:textId="77777777" w:rsidR="003254FD" w:rsidRPr="00BE177D" w:rsidRDefault="003254FD" w:rsidP="003254FD">
      <w:pPr>
        <w:rPr>
          <w:rFonts w:ascii="Arial" w:eastAsia="Arial" w:hAnsi="Arial" w:cs="Arial"/>
          <w:sz w:val="18"/>
          <w:szCs w:val="18"/>
          <w:lang w:val="de-DE"/>
        </w:rPr>
      </w:pPr>
      <w:r w:rsidRPr="00BE177D">
        <w:rPr>
          <w:rFonts w:ascii="Arial" w:eastAsia="Arial" w:hAnsi="Arial" w:cs="Arial"/>
          <w:sz w:val="18"/>
          <w:szCs w:val="18"/>
          <w:vertAlign w:val="superscript"/>
          <w:lang w:val="de-DE"/>
        </w:rPr>
        <w:t>4</w:t>
      </w:r>
      <w:r w:rsidRPr="00BE177D">
        <w:rPr>
          <w:rFonts w:ascii="Arial" w:eastAsia="Arial" w:hAnsi="Arial" w:cs="Arial"/>
          <w:sz w:val="18"/>
          <w:szCs w:val="18"/>
          <w:lang w:val="de-DE"/>
        </w:rPr>
        <w:t xml:space="preserve">Stadtspital Waid and Triemli, Zürich, </w:t>
      </w:r>
      <w:proofErr w:type="spellStart"/>
      <w:r w:rsidRPr="00BE177D">
        <w:rPr>
          <w:rFonts w:ascii="Arial" w:eastAsia="Arial" w:hAnsi="Arial" w:cs="Arial"/>
          <w:sz w:val="18"/>
          <w:szCs w:val="18"/>
          <w:lang w:val="de-DE"/>
        </w:rPr>
        <w:t>Switzerland</w:t>
      </w:r>
      <w:proofErr w:type="spellEnd"/>
    </w:p>
    <w:p w14:paraId="0B39A9F7" w14:textId="77777777" w:rsidR="003254FD" w:rsidRPr="00707293" w:rsidRDefault="003254FD" w:rsidP="003254FD">
      <w:pPr>
        <w:rPr>
          <w:rFonts w:ascii="Arial" w:eastAsia="Arial" w:hAnsi="Arial" w:cs="Arial"/>
          <w:sz w:val="18"/>
          <w:szCs w:val="18"/>
          <w:lang w:val="en-US"/>
        </w:rPr>
      </w:pPr>
      <w:r w:rsidRPr="00707293">
        <w:rPr>
          <w:rFonts w:ascii="Arial" w:eastAsia="Arial" w:hAnsi="Arial" w:cs="Arial"/>
          <w:sz w:val="18"/>
          <w:szCs w:val="18"/>
          <w:vertAlign w:val="superscript"/>
          <w:lang w:val="en-US"/>
        </w:rPr>
        <w:t>5</w:t>
      </w:r>
      <w:r w:rsidRPr="00707293">
        <w:rPr>
          <w:rFonts w:ascii="Arial" w:eastAsia="Arial" w:hAnsi="Arial" w:cs="Arial"/>
          <w:sz w:val="18"/>
          <w:szCs w:val="18"/>
          <w:lang w:val="en-US"/>
        </w:rPr>
        <w:t xml:space="preserve">Spitalzentrum </w:t>
      </w:r>
      <w:proofErr w:type="spellStart"/>
      <w:r w:rsidRPr="00707293">
        <w:rPr>
          <w:rFonts w:ascii="Arial" w:eastAsia="Arial" w:hAnsi="Arial" w:cs="Arial"/>
          <w:sz w:val="18"/>
          <w:szCs w:val="18"/>
          <w:lang w:val="en-US"/>
        </w:rPr>
        <w:t>Oberwallis</w:t>
      </w:r>
      <w:proofErr w:type="spellEnd"/>
      <w:r w:rsidRPr="00707293">
        <w:rPr>
          <w:rFonts w:ascii="Arial" w:eastAsia="Arial" w:hAnsi="Arial" w:cs="Arial"/>
          <w:sz w:val="18"/>
          <w:szCs w:val="18"/>
          <w:lang w:val="en-US"/>
        </w:rPr>
        <w:t>, Brig, Switzerland</w:t>
      </w:r>
    </w:p>
    <w:p w14:paraId="3E3A2712" w14:textId="77777777" w:rsidR="003254FD" w:rsidRPr="00707293" w:rsidRDefault="003254FD" w:rsidP="003254FD">
      <w:pPr>
        <w:ind w:left="142" w:hanging="142"/>
        <w:rPr>
          <w:rFonts w:ascii="Arial" w:hAnsi="Arial" w:cs="Arial"/>
          <w:color w:val="000000"/>
          <w:sz w:val="21"/>
          <w:szCs w:val="21"/>
          <w:lang w:val="en-US" w:eastAsia="de-CH"/>
        </w:rPr>
      </w:pPr>
      <w:r w:rsidRPr="00707293">
        <w:rPr>
          <w:rFonts w:ascii="Arial" w:eastAsia="Arial" w:hAnsi="Arial" w:cs="Arial"/>
          <w:sz w:val="18"/>
          <w:szCs w:val="18"/>
          <w:vertAlign w:val="superscript"/>
          <w:lang w:val="en-US"/>
        </w:rPr>
        <w:t>6</w:t>
      </w:r>
      <w:r w:rsidRPr="00707293">
        <w:rPr>
          <w:rFonts w:ascii="Arial" w:hAnsi="Arial" w:cs="Arial"/>
          <w:color w:val="000000"/>
          <w:sz w:val="18"/>
          <w:szCs w:val="21"/>
          <w:lang w:val="en-US" w:eastAsia="de-CH"/>
        </w:rPr>
        <w:t>Department of Medical Oncology and Hematology, University Hospital Zurich and University of Zurich, Zürich, Switzerland.</w:t>
      </w:r>
    </w:p>
    <w:p w14:paraId="57F9BC2C" w14:textId="77777777" w:rsidR="003254FD" w:rsidRPr="00707293" w:rsidRDefault="003254FD" w:rsidP="003254FD">
      <w:pPr>
        <w:rPr>
          <w:rFonts w:ascii="Arial" w:eastAsia="Arial" w:hAnsi="Arial" w:cs="Arial"/>
          <w:sz w:val="16"/>
          <w:szCs w:val="16"/>
          <w:lang w:val="en-US"/>
        </w:rPr>
      </w:pPr>
    </w:p>
    <w:p w14:paraId="22B4CDA3" w14:textId="77777777" w:rsidR="003254FD" w:rsidRPr="00707293" w:rsidRDefault="003254FD" w:rsidP="003254FD">
      <w:pPr>
        <w:rPr>
          <w:rFonts w:ascii="Arial" w:hAnsi="Arial" w:cs="Arial"/>
          <w:sz w:val="20"/>
          <w:szCs w:val="20"/>
          <w:lang w:val="en-US"/>
        </w:rPr>
      </w:pPr>
      <w:bookmarkStart w:id="0" w:name="_heading=h.gjdgxs" w:colFirst="0" w:colLast="0"/>
      <w:bookmarkEnd w:id="0"/>
      <w:r w:rsidRPr="00707293">
        <w:rPr>
          <w:rFonts w:ascii="Arial" w:hAnsi="Arial" w:cs="Arial"/>
          <w:sz w:val="20"/>
          <w:szCs w:val="20"/>
          <w:lang w:val="en-US"/>
        </w:rPr>
        <w:t>*These authors contributed equally to this work.</w:t>
      </w:r>
    </w:p>
    <w:p w14:paraId="0D419E0A" w14:textId="77777777" w:rsidR="003254FD" w:rsidRPr="00707293" w:rsidRDefault="003254FD" w:rsidP="003254FD">
      <w:pPr>
        <w:rPr>
          <w:rFonts w:ascii="Arial" w:hAnsi="Arial" w:cs="Arial"/>
          <w:sz w:val="20"/>
          <w:szCs w:val="20"/>
          <w:lang w:val="en-US"/>
        </w:rPr>
      </w:pPr>
      <w:r w:rsidRPr="00707293">
        <w:rPr>
          <w:rFonts w:ascii="Arial" w:eastAsia="Arial" w:hAnsi="Arial" w:cs="Arial"/>
          <w:vertAlign w:val="superscript"/>
          <w:lang w:val="en-US"/>
        </w:rPr>
        <w:t>†</w:t>
      </w:r>
      <w:r w:rsidRPr="00707293">
        <w:rPr>
          <w:rFonts w:ascii="Arial" w:hAnsi="Arial" w:cs="Arial"/>
          <w:sz w:val="20"/>
          <w:szCs w:val="20"/>
          <w:lang w:val="en-US"/>
        </w:rPr>
        <w:t xml:space="preserve">Corresponding author: </w:t>
      </w:r>
      <w:hyperlink r:id="rId6" w:history="1">
        <w:r w:rsidRPr="00BE177D">
          <w:rPr>
            <w:rStyle w:val="Hyperlink"/>
            <w:rFonts w:ascii="Arial" w:eastAsiaTheme="majorEastAsia" w:hAnsi="Arial" w:cs="Arial"/>
            <w:sz w:val="20"/>
            <w:szCs w:val="20"/>
            <w:lang w:val="en-US"/>
          </w:rPr>
          <w:t>stefan.balabanov@usz.ch</w:t>
        </w:r>
      </w:hyperlink>
    </w:p>
    <w:p w14:paraId="2BE23CA2" w14:textId="77777777" w:rsidR="003254FD" w:rsidRPr="00707293" w:rsidRDefault="003254FD" w:rsidP="004F3B73">
      <w:pPr>
        <w:pStyle w:val="Heading1"/>
        <w:rPr>
          <w:rFonts w:eastAsia="Arial"/>
        </w:rPr>
      </w:pPr>
    </w:p>
    <w:p w14:paraId="76D6917D" w14:textId="7304E958" w:rsidR="004F3B73" w:rsidRPr="00707293" w:rsidRDefault="004F3B73" w:rsidP="004F3B73">
      <w:pPr>
        <w:pStyle w:val="Heading1"/>
        <w:rPr>
          <w:rFonts w:eastAsia="Arial"/>
        </w:rPr>
      </w:pPr>
      <w:r w:rsidRPr="00707293">
        <w:rPr>
          <w:rFonts w:eastAsia="Arial"/>
        </w:rPr>
        <w:t>Supplementary information</w:t>
      </w:r>
    </w:p>
    <w:p w14:paraId="6EA7F51E" w14:textId="77777777" w:rsidR="001C7208" w:rsidRPr="00707293" w:rsidRDefault="001C7208" w:rsidP="001C7208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</w:pPr>
    </w:p>
    <w:p w14:paraId="7F378A55" w14:textId="53D98D75" w:rsidR="001C7208" w:rsidRPr="00707293" w:rsidRDefault="001C7208" w:rsidP="001C7208">
      <w:pPr>
        <w:pStyle w:val="Caption"/>
        <w:keepNext/>
      </w:pPr>
      <w:r w:rsidRPr="00707293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Table S1. Survival status per baseline TKI</w:t>
      </w:r>
    </w:p>
    <w:tbl>
      <w:tblPr>
        <w:tblW w:w="10193" w:type="dxa"/>
        <w:tblInd w:w="-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2366"/>
        <w:gridCol w:w="1021"/>
        <w:gridCol w:w="1021"/>
        <w:gridCol w:w="1021"/>
        <w:gridCol w:w="1021"/>
        <w:gridCol w:w="1021"/>
        <w:gridCol w:w="1021"/>
      </w:tblGrid>
      <w:tr w:rsidR="00707293" w:rsidRPr="00707293" w14:paraId="263F8325" w14:textId="77777777" w:rsidTr="00414B62">
        <w:trPr>
          <w:cantSplit/>
        </w:trPr>
        <w:tc>
          <w:tcPr>
            <w:tcW w:w="4067" w:type="dxa"/>
            <w:gridSpan w:val="2"/>
            <w:shd w:val="clear" w:color="auto" w:fill="FFFFFF"/>
            <w:vAlign w:val="bottom"/>
          </w:tcPr>
          <w:p w14:paraId="10C2D964" w14:textId="77777777" w:rsidR="001C7208" w:rsidRPr="00BE177D" w:rsidRDefault="001C7208" w:rsidP="00414B62">
            <w:pPr>
              <w:pStyle w:val="Heading2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dxa"/>
            <w:shd w:val="clear" w:color="auto" w:fill="FFFFFF"/>
          </w:tcPr>
          <w:p w14:paraId="2A46D155" w14:textId="77777777" w:rsidR="00311491" w:rsidRPr="00BE177D" w:rsidRDefault="001C7208" w:rsidP="00311491">
            <w:pPr>
              <w:pStyle w:val="Heading2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Imatinib</w:t>
            </w:r>
            <w:r w:rsidR="00311491" w:rsidRPr="00BE177D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  <w:p w14:paraId="1E1A8435" w14:textId="7E234624" w:rsidR="0022176E" w:rsidRPr="00BE177D" w:rsidRDefault="00311491" w:rsidP="00BE177D">
            <w:pPr>
              <w:pStyle w:val="Heading2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N = 26</w:t>
            </w:r>
          </w:p>
        </w:tc>
        <w:tc>
          <w:tcPr>
            <w:tcW w:w="1021" w:type="dxa"/>
            <w:shd w:val="clear" w:color="auto" w:fill="FFFFFF"/>
          </w:tcPr>
          <w:p w14:paraId="6F9FDC18" w14:textId="77777777" w:rsidR="00311491" w:rsidRPr="00BE177D" w:rsidRDefault="001C7208" w:rsidP="00414B62">
            <w:pPr>
              <w:pStyle w:val="Heading2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Nilotinib</w:t>
            </w:r>
            <w:r w:rsidR="00311491" w:rsidRPr="00BE177D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  <w:p w14:paraId="7A4EA58A" w14:textId="38DEAB5A" w:rsidR="001C7208" w:rsidRPr="00BE177D" w:rsidRDefault="00311491" w:rsidP="00BE177D">
            <w:pPr>
              <w:pStyle w:val="Heading2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N = 27</w:t>
            </w:r>
          </w:p>
        </w:tc>
        <w:tc>
          <w:tcPr>
            <w:tcW w:w="1021" w:type="dxa"/>
            <w:shd w:val="clear" w:color="auto" w:fill="FFFFFF"/>
          </w:tcPr>
          <w:p w14:paraId="34374CD2" w14:textId="77777777" w:rsidR="001C7208" w:rsidRPr="00BE177D" w:rsidRDefault="001C7208" w:rsidP="00414B62">
            <w:pPr>
              <w:pStyle w:val="Heading2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Dasatinib</w:t>
            </w:r>
          </w:p>
          <w:p w14:paraId="3631997E" w14:textId="18CB101A" w:rsidR="00311491" w:rsidRPr="00BE177D" w:rsidRDefault="00311491" w:rsidP="00BE177D">
            <w:pPr>
              <w:jc w:val="center"/>
              <w:rPr>
                <w:rFonts w:eastAsia="Arial"/>
                <w:lang w:val="en-US"/>
              </w:rPr>
            </w:pPr>
            <w:r w:rsidRPr="00BE177D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N = 8</w:t>
            </w:r>
          </w:p>
        </w:tc>
        <w:tc>
          <w:tcPr>
            <w:tcW w:w="1021" w:type="dxa"/>
            <w:shd w:val="clear" w:color="auto" w:fill="FFFFFF"/>
          </w:tcPr>
          <w:p w14:paraId="7D08C42E" w14:textId="77777777" w:rsidR="001C7208" w:rsidRPr="00BE177D" w:rsidRDefault="001C7208" w:rsidP="00414B62">
            <w:pPr>
              <w:pStyle w:val="Heading2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Ponatinib</w:t>
            </w:r>
          </w:p>
          <w:p w14:paraId="27DA4214" w14:textId="59604F4F" w:rsidR="00311491" w:rsidRPr="00BE177D" w:rsidRDefault="00311491" w:rsidP="00BE177D">
            <w:pPr>
              <w:jc w:val="center"/>
              <w:rPr>
                <w:rFonts w:eastAsia="Arial"/>
                <w:lang w:val="en-US"/>
              </w:rPr>
            </w:pPr>
            <w:r w:rsidRPr="00BE177D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N = 1</w:t>
            </w:r>
          </w:p>
        </w:tc>
        <w:tc>
          <w:tcPr>
            <w:tcW w:w="1021" w:type="dxa"/>
            <w:shd w:val="clear" w:color="auto" w:fill="FFFFFF"/>
          </w:tcPr>
          <w:p w14:paraId="309702BD" w14:textId="77777777" w:rsidR="001C7208" w:rsidRPr="00BE177D" w:rsidRDefault="001C7208" w:rsidP="00414B62">
            <w:pPr>
              <w:pStyle w:val="Heading2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Imatinib (gen.)</w:t>
            </w:r>
          </w:p>
          <w:p w14:paraId="7B25C1CB" w14:textId="39399F7C" w:rsidR="00311491" w:rsidRPr="00BE177D" w:rsidRDefault="00311491" w:rsidP="00BE177D">
            <w:pPr>
              <w:jc w:val="center"/>
              <w:rPr>
                <w:rFonts w:eastAsia="Arial"/>
                <w:lang w:val="en-US"/>
              </w:rPr>
            </w:pPr>
            <w:r w:rsidRPr="00BE177D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N = 1</w:t>
            </w:r>
          </w:p>
        </w:tc>
        <w:tc>
          <w:tcPr>
            <w:tcW w:w="1021" w:type="dxa"/>
            <w:shd w:val="clear" w:color="auto" w:fill="FFFFFF"/>
          </w:tcPr>
          <w:p w14:paraId="3D142F4C" w14:textId="77777777" w:rsidR="001C7208" w:rsidRPr="00BE177D" w:rsidRDefault="001C7208" w:rsidP="00414B62">
            <w:pPr>
              <w:pStyle w:val="Heading2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Total</w:t>
            </w:r>
          </w:p>
          <w:p w14:paraId="7288825A" w14:textId="5E27B2A4" w:rsidR="00311491" w:rsidRPr="00BE177D" w:rsidRDefault="00311491" w:rsidP="00BE177D">
            <w:pPr>
              <w:jc w:val="center"/>
              <w:rPr>
                <w:rFonts w:eastAsia="Arial"/>
                <w:lang w:val="en-US"/>
              </w:rPr>
            </w:pPr>
            <w:r w:rsidRPr="00BE177D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N = 63</w:t>
            </w:r>
          </w:p>
        </w:tc>
      </w:tr>
      <w:tr w:rsidR="001C7208" w:rsidRPr="00707293" w14:paraId="6ABD845D" w14:textId="77777777" w:rsidTr="00414B62">
        <w:trPr>
          <w:cantSplit/>
          <w:trHeight w:val="283"/>
        </w:trPr>
        <w:tc>
          <w:tcPr>
            <w:tcW w:w="4067" w:type="dxa"/>
            <w:gridSpan w:val="2"/>
            <w:shd w:val="clear" w:color="auto" w:fill="FFFFFF"/>
          </w:tcPr>
          <w:p w14:paraId="143EF43D" w14:textId="2AD6ABDF" w:rsidR="001C7208" w:rsidRPr="00BE177D" w:rsidRDefault="001C7208" w:rsidP="00414B62">
            <w:pPr>
              <w:pStyle w:val="Heading2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Deceased patients, n</w:t>
            </w:r>
          </w:p>
        </w:tc>
        <w:tc>
          <w:tcPr>
            <w:tcW w:w="1021" w:type="dxa"/>
            <w:shd w:val="clear" w:color="auto" w:fill="FFFFFF"/>
          </w:tcPr>
          <w:p w14:paraId="4E2C7857" w14:textId="24A7BF10" w:rsidR="001C7208" w:rsidRPr="00BE177D" w:rsidRDefault="001C7208" w:rsidP="00414B62">
            <w:pPr>
              <w:pStyle w:val="Heading2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21" w:type="dxa"/>
            <w:shd w:val="clear" w:color="auto" w:fill="FFFFFF"/>
          </w:tcPr>
          <w:p w14:paraId="1B117394" w14:textId="759D0D4F" w:rsidR="001C7208" w:rsidRPr="00BE177D" w:rsidRDefault="001C7208" w:rsidP="00BE177D">
            <w:pPr>
              <w:pStyle w:val="Heading2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21" w:type="dxa"/>
            <w:shd w:val="clear" w:color="auto" w:fill="FFFFFF"/>
          </w:tcPr>
          <w:p w14:paraId="078BC3AB" w14:textId="1FB5EFBD" w:rsidR="001C7208" w:rsidRPr="00BE177D" w:rsidRDefault="001C7208" w:rsidP="00BE177D">
            <w:pPr>
              <w:pStyle w:val="Heading2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21" w:type="dxa"/>
            <w:shd w:val="clear" w:color="auto" w:fill="FFFFFF"/>
          </w:tcPr>
          <w:p w14:paraId="17DE34DD" w14:textId="0D9FAAAE" w:rsidR="001C7208" w:rsidRPr="00BE177D" w:rsidRDefault="001C7208" w:rsidP="00BE177D">
            <w:pPr>
              <w:pStyle w:val="Heading2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21" w:type="dxa"/>
            <w:shd w:val="clear" w:color="auto" w:fill="FFFFFF"/>
          </w:tcPr>
          <w:p w14:paraId="429ECF89" w14:textId="1945345C" w:rsidR="001C7208" w:rsidRPr="00BE177D" w:rsidRDefault="001C7208" w:rsidP="00BE177D">
            <w:pPr>
              <w:pStyle w:val="Heading2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21" w:type="dxa"/>
            <w:shd w:val="clear" w:color="auto" w:fill="FFFFFF"/>
          </w:tcPr>
          <w:p w14:paraId="618C9F06" w14:textId="749C163E" w:rsidR="001C7208" w:rsidRPr="00BE177D" w:rsidRDefault="001C7208" w:rsidP="00BE177D">
            <w:pPr>
              <w:pStyle w:val="Heading2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</w:tr>
      <w:tr w:rsidR="001C7208" w:rsidRPr="00707293" w14:paraId="607E7E0B" w14:textId="77777777" w:rsidTr="00414B62">
        <w:trPr>
          <w:cantSplit/>
        </w:trPr>
        <w:tc>
          <w:tcPr>
            <w:tcW w:w="1701" w:type="dxa"/>
            <w:vMerge w:val="restart"/>
            <w:shd w:val="clear" w:color="auto" w:fill="FFFFFF"/>
          </w:tcPr>
          <w:p w14:paraId="038BE62A" w14:textId="77777777" w:rsidR="001C7208" w:rsidRPr="00BE177D" w:rsidRDefault="001C7208" w:rsidP="00414B62">
            <w:pPr>
              <w:pStyle w:val="Heading2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Cause of death, n</w:t>
            </w:r>
          </w:p>
        </w:tc>
        <w:tc>
          <w:tcPr>
            <w:tcW w:w="2366" w:type="dxa"/>
            <w:shd w:val="clear" w:color="auto" w:fill="FFFFFF"/>
          </w:tcPr>
          <w:p w14:paraId="29098ED5" w14:textId="1EA027D3" w:rsidR="001C7208" w:rsidRPr="00707293" w:rsidRDefault="001C7208" w:rsidP="00414B62">
            <w:pPr>
              <w:pStyle w:val="Heading2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70729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Acute prerenal renal failure (dehydration) and stop of supportive therapy (requested by patient)</w:t>
            </w:r>
          </w:p>
        </w:tc>
        <w:tc>
          <w:tcPr>
            <w:tcW w:w="1021" w:type="dxa"/>
            <w:shd w:val="clear" w:color="auto" w:fill="FFFFFF"/>
          </w:tcPr>
          <w:p w14:paraId="6EB95658" w14:textId="77777777" w:rsidR="001C7208" w:rsidRPr="00BE177D" w:rsidRDefault="001C7208" w:rsidP="00BE177D">
            <w:pPr>
              <w:pStyle w:val="Heading2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21" w:type="dxa"/>
            <w:shd w:val="clear" w:color="auto" w:fill="FFFFFF"/>
          </w:tcPr>
          <w:p w14:paraId="57326D6C" w14:textId="77777777" w:rsidR="001C7208" w:rsidRPr="00BE177D" w:rsidRDefault="001C7208" w:rsidP="00BE177D">
            <w:pPr>
              <w:pStyle w:val="Heading2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21" w:type="dxa"/>
            <w:shd w:val="clear" w:color="auto" w:fill="FFFFFF"/>
          </w:tcPr>
          <w:p w14:paraId="449CA106" w14:textId="77777777" w:rsidR="001C7208" w:rsidRPr="00BE177D" w:rsidRDefault="001C7208" w:rsidP="00BE177D">
            <w:pPr>
              <w:pStyle w:val="Heading2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21" w:type="dxa"/>
            <w:shd w:val="clear" w:color="auto" w:fill="FFFFFF"/>
          </w:tcPr>
          <w:p w14:paraId="47DA4662" w14:textId="77777777" w:rsidR="001C7208" w:rsidRPr="00BE177D" w:rsidRDefault="001C7208" w:rsidP="00BE177D">
            <w:pPr>
              <w:pStyle w:val="Heading2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21" w:type="dxa"/>
            <w:shd w:val="clear" w:color="auto" w:fill="FFFFFF"/>
          </w:tcPr>
          <w:p w14:paraId="1BCB0A53" w14:textId="77777777" w:rsidR="001C7208" w:rsidRPr="00BE177D" w:rsidRDefault="001C7208" w:rsidP="00BE177D">
            <w:pPr>
              <w:pStyle w:val="Heading2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21" w:type="dxa"/>
            <w:shd w:val="clear" w:color="auto" w:fill="FFFFFF"/>
          </w:tcPr>
          <w:p w14:paraId="5757DB22" w14:textId="77777777" w:rsidR="001C7208" w:rsidRPr="00BE177D" w:rsidRDefault="001C7208" w:rsidP="00BE177D">
            <w:pPr>
              <w:pStyle w:val="Heading2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1C7208" w:rsidRPr="00707293" w14:paraId="5C78B5F0" w14:textId="77777777" w:rsidTr="00414B62">
        <w:trPr>
          <w:cantSplit/>
        </w:trPr>
        <w:tc>
          <w:tcPr>
            <w:tcW w:w="1701" w:type="dxa"/>
            <w:vMerge/>
            <w:shd w:val="clear" w:color="auto" w:fill="FFFFFF"/>
          </w:tcPr>
          <w:p w14:paraId="6FB64BE7" w14:textId="77777777" w:rsidR="001C7208" w:rsidRPr="00BE177D" w:rsidRDefault="001C7208" w:rsidP="00414B62">
            <w:pPr>
              <w:pStyle w:val="Heading2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366" w:type="dxa"/>
            <w:shd w:val="clear" w:color="auto" w:fill="FFFFFF"/>
          </w:tcPr>
          <w:p w14:paraId="3F8AC9F0" w14:textId="77777777" w:rsidR="001C7208" w:rsidRPr="00BE177D" w:rsidRDefault="001C7208" w:rsidP="00414B62">
            <w:pPr>
              <w:pStyle w:val="Heading2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Comorbidities and age</w:t>
            </w:r>
          </w:p>
        </w:tc>
        <w:tc>
          <w:tcPr>
            <w:tcW w:w="1021" w:type="dxa"/>
            <w:shd w:val="clear" w:color="auto" w:fill="FFFFFF"/>
          </w:tcPr>
          <w:p w14:paraId="4A71E11E" w14:textId="77777777" w:rsidR="001C7208" w:rsidRPr="00BE177D" w:rsidRDefault="001C7208" w:rsidP="00BE177D">
            <w:pPr>
              <w:pStyle w:val="Heading2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21" w:type="dxa"/>
            <w:shd w:val="clear" w:color="auto" w:fill="FFFFFF"/>
          </w:tcPr>
          <w:p w14:paraId="0DD60914" w14:textId="77777777" w:rsidR="001C7208" w:rsidRPr="00BE177D" w:rsidRDefault="001C7208" w:rsidP="00BE177D">
            <w:pPr>
              <w:pStyle w:val="Heading2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21" w:type="dxa"/>
            <w:shd w:val="clear" w:color="auto" w:fill="FFFFFF"/>
          </w:tcPr>
          <w:p w14:paraId="6726FB30" w14:textId="77777777" w:rsidR="001C7208" w:rsidRPr="00BE177D" w:rsidRDefault="001C7208" w:rsidP="00BE177D">
            <w:pPr>
              <w:pStyle w:val="Heading2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21" w:type="dxa"/>
            <w:shd w:val="clear" w:color="auto" w:fill="FFFFFF"/>
          </w:tcPr>
          <w:p w14:paraId="5D7F3FBF" w14:textId="77777777" w:rsidR="001C7208" w:rsidRPr="00BE177D" w:rsidRDefault="001C7208" w:rsidP="00BE177D">
            <w:pPr>
              <w:pStyle w:val="Heading2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21" w:type="dxa"/>
            <w:shd w:val="clear" w:color="auto" w:fill="FFFFFF"/>
          </w:tcPr>
          <w:p w14:paraId="75BD5E05" w14:textId="77777777" w:rsidR="001C7208" w:rsidRPr="00BE177D" w:rsidRDefault="001C7208" w:rsidP="00BE177D">
            <w:pPr>
              <w:pStyle w:val="Heading2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21" w:type="dxa"/>
            <w:shd w:val="clear" w:color="auto" w:fill="FFFFFF"/>
          </w:tcPr>
          <w:p w14:paraId="7CCCEBA3" w14:textId="77777777" w:rsidR="001C7208" w:rsidRPr="00BE177D" w:rsidRDefault="001C7208" w:rsidP="00BE177D">
            <w:pPr>
              <w:pStyle w:val="Heading2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1C7208" w:rsidRPr="00707293" w14:paraId="43C8A0E5" w14:textId="77777777" w:rsidTr="00414B62">
        <w:trPr>
          <w:cantSplit/>
        </w:trPr>
        <w:tc>
          <w:tcPr>
            <w:tcW w:w="1701" w:type="dxa"/>
            <w:vMerge/>
            <w:shd w:val="clear" w:color="auto" w:fill="FFFFFF"/>
          </w:tcPr>
          <w:p w14:paraId="1DE89D6B" w14:textId="77777777" w:rsidR="001C7208" w:rsidRPr="00BE177D" w:rsidRDefault="001C7208" w:rsidP="00414B62">
            <w:pPr>
              <w:pStyle w:val="Heading2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366" w:type="dxa"/>
            <w:shd w:val="clear" w:color="auto" w:fill="FFFFFF"/>
          </w:tcPr>
          <w:p w14:paraId="7FEBD48E" w14:textId="77777777" w:rsidR="001C7208" w:rsidRPr="00BE177D" w:rsidRDefault="001C7208" w:rsidP="00414B62">
            <w:pPr>
              <w:pStyle w:val="Heading2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Progress</w:t>
            </w:r>
          </w:p>
        </w:tc>
        <w:tc>
          <w:tcPr>
            <w:tcW w:w="1021" w:type="dxa"/>
            <w:shd w:val="clear" w:color="auto" w:fill="FFFFFF"/>
          </w:tcPr>
          <w:p w14:paraId="15463EC1" w14:textId="77777777" w:rsidR="001C7208" w:rsidRPr="00BE177D" w:rsidRDefault="001C7208" w:rsidP="00BE177D">
            <w:pPr>
              <w:pStyle w:val="Heading2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21" w:type="dxa"/>
            <w:shd w:val="clear" w:color="auto" w:fill="FFFFFF"/>
          </w:tcPr>
          <w:p w14:paraId="42E22CA2" w14:textId="77777777" w:rsidR="001C7208" w:rsidRPr="00BE177D" w:rsidRDefault="001C7208" w:rsidP="00BE177D">
            <w:pPr>
              <w:pStyle w:val="Heading2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21" w:type="dxa"/>
            <w:shd w:val="clear" w:color="auto" w:fill="FFFFFF"/>
          </w:tcPr>
          <w:p w14:paraId="79D7175E" w14:textId="77777777" w:rsidR="001C7208" w:rsidRPr="00BE177D" w:rsidRDefault="001C7208" w:rsidP="00BE177D">
            <w:pPr>
              <w:pStyle w:val="Heading2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21" w:type="dxa"/>
            <w:shd w:val="clear" w:color="auto" w:fill="FFFFFF"/>
          </w:tcPr>
          <w:p w14:paraId="4BA86D28" w14:textId="77777777" w:rsidR="001C7208" w:rsidRPr="00BE177D" w:rsidRDefault="001C7208" w:rsidP="00BE177D">
            <w:pPr>
              <w:pStyle w:val="Heading2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21" w:type="dxa"/>
            <w:shd w:val="clear" w:color="auto" w:fill="FFFFFF"/>
          </w:tcPr>
          <w:p w14:paraId="177062B0" w14:textId="77777777" w:rsidR="001C7208" w:rsidRPr="00BE177D" w:rsidRDefault="001C7208" w:rsidP="00BE177D">
            <w:pPr>
              <w:pStyle w:val="Heading2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21" w:type="dxa"/>
            <w:shd w:val="clear" w:color="auto" w:fill="FFFFFF"/>
          </w:tcPr>
          <w:p w14:paraId="4D86B488" w14:textId="77777777" w:rsidR="001C7208" w:rsidRPr="00BE177D" w:rsidRDefault="001C7208" w:rsidP="00BE177D">
            <w:pPr>
              <w:pStyle w:val="Heading2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1C7208" w:rsidRPr="00707293" w14:paraId="77A9211A" w14:textId="77777777" w:rsidTr="00414B62">
        <w:trPr>
          <w:cantSplit/>
        </w:trPr>
        <w:tc>
          <w:tcPr>
            <w:tcW w:w="1701" w:type="dxa"/>
            <w:vMerge/>
            <w:shd w:val="clear" w:color="auto" w:fill="FFFFFF"/>
          </w:tcPr>
          <w:p w14:paraId="02D142B8" w14:textId="77777777" w:rsidR="001C7208" w:rsidRPr="00BE177D" w:rsidRDefault="001C7208" w:rsidP="00414B62">
            <w:pPr>
              <w:pStyle w:val="Heading2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366" w:type="dxa"/>
            <w:shd w:val="clear" w:color="auto" w:fill="FFFFFF"/>
          </w:tcPr>
          <w:p w14:paraId="30F931EF" w14:textId="77777777" w:rsidR="001C7208" w:rsidRPr="00707293" w:rsidRDefault="001C7208" w:rsidP="00414B62">
            <w:pPr>
              <w:pStyle w:val="Heading2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70729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Septic shock due to severe graft-versus-host disease after stem cell transplant</w:t>
            </w:r>
          </w:p>
        </w:tc>
        <w:tc>
          <w:tcPr>
            <w:tcW w:w="1021" w:type="dxa"/>
            <w:shd w:val="clear" w:color="auto" w:fill="FFFFFF"/>
          </w:tcPr>
          <w:p w14:paraId="62FD744B" w14:textId="77777777" w:rsidR="001C7208" w:rsidRPr="00BE177D" w:rsidRDefault="001C7208" w:rsidP="00BE177D">
            <w:pPr>
              <w:pStyle w:val="Heading2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21" w:type="dxa"/>
            <w:shd w:val="clear" w:color="auto" w:fill="FFFFFF"/>
          </w:tcPr>
          <w:p w14:paraId="30634341" w14:textId="77777777" w:rsidR="001C7208" w:rsidRPr="00BE177D" w:rsidRDefault="001C7208" w:rsidP="00BE177D">
            <w:pPr>
              <w:pStyle w:val="Heading2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21" w:type="dxa"/>
            <w:shd w:val="clear" w:color="auto" w:fill="FFFFFF"/>
          </w:tcPr>
          <w:p w14:paraId="6B17DE91" w14:textId="77777777" w:rsidR="001C7208" w:rsidRPr="00BE177D" w:rsidRDefault="001C7208" w:rsidP="00BE177D">
            <w:pPr>
              <w:pStyle w:val="Heading2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21" w:type="dxa"/>
            <w:shd w:val="clear" w:color="auto" w:fill="FFFFFF"/>
          </w:tcPr>
          <w:p w14:paraId="0DC2453C" w14:textId="77777777" w:rsidR="001C7208" w:rsidRPr="00BE177D" w:rsidRDefault="001C7208" w:rsidP="00BE177D">
            <w:pPr>
              <w:pStyle w:val="Heading2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21" w:type="dxa"/>
            <w:shd w:val="clear" w:color="auto" w:fill="FFFFFF"/>
          </w:tcPr>
          <w:p w14:paraId="70E6B947" w14:textId="77777777" w:rsidR="001C7208" w:rsidRPr="00BE177D" w:rsidRDefault="001C7208" w:rsidP="00BE177D">
            <w:pPr>
              <w:pStyle w:val="Heading2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21" w:type="dxa"/>
            <w:shd w:val="clear" w:color="auto" w:fill="FFFFFF"/>
          </w:tcPr>
          <w:p w14:paraId="5E5ED89E" w14:textId="77777777" w:rsidR="001C7208" w:rsidRPr="00BE177D" w:rsidRDefault="001C7208" w:rsidP="00BE177D">
            <w:pPr>
              <w:pStyle w:val="Heading2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1C7208" w:rsidRPr="00707293" w14:paraId="53C28E31" w14:textId="77777777" w:rsidTr="00414B62">
        <w:trPr>
          <w:cantSplit/>
        </w:trPr>
        <w:tc>
          <w:tcPr>
            <w:tcW w:w="1701" w:type="dxa"/>
            <w:vMerge/>
            <w:shd w:val="clear" w:color="auto" w:fill="FFFFFF"/>
          </w:tcPr>
          <w:p w14:paraId="2E67DE61" w14:textId="77777777" w:rsidR="001C7208" w:rsidRPr="00BE177D" w:rsidRDefault="001C7208" w:rsidP="00414B62">
            <w:pPr>
              <w:pStyle w:val="Heading2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366" w:type="dxa"/>
            <w:shd w:val="clear" w:color="auto" w:fill="FFFFFF"/>
          </w:tcPr>
          <w:p w14:paraId="61CAF37F" w14:textId="77777777" w:rsidR="001C7208" w:rsidRPr="00BE177D" w:rsidRDefault="001C7208" w:rsidP="00414B62">
            <w:pPr>
              <w:pStyle w:val="Heading2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1021" w:type="dxa"/>
            <w:shd w:val="clear" w:color="auto" w:fill="FFFFFF"/>
          </w:tcPr>
          <w:p w14:paraId="41EC3B2F" w14:textId="77777777" w:rsidR="001C7208" w:rsidRPr="00BE177D" w:rsidRDefault="001C7208" w:rsidP="00BE177D">
            <w:pPr>
              <w:pStyle w:val="Heading2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21" w:type="dxa"/>
            <w:shd w:val="clear" w:color="auto" w:fill="FFFFFF"/>
          </w:tcPr>
          <w:p w14:paraId="1EA75111" w14:textId="77777777" w:rsidR="001C7208" w:rsidRPr="00BE177D" w:rsidRDefault="001C7208" w:rsidP="00BE177D">
            <w:pPr>
              <w:pStyle w:val="Heading2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21" w:type="dxa"/>
            <w:shd w:val="clear" w:color="auto" w:fill="FFFFFF"/>
          </w:tcPr>
          <w:p w14:paraId="13DDCE99" w14:textId="77777777" w:rsidR="001C7208" w:rsidRPr="00BE177D" w:rsidRDefault="001C7208" w:rsidP="00BE177D">
            <w:pPr>
              <w:pStyle w:val="Heading2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21" w:type="dxa"/>
            <w:shd w:val="clear" w:color="auto" w:fill="FFFFFF"/>
          </w:tcPr>
          <w:p w14:paraId="3F4B79C1" w14:textId="77777777" w:rsidR="001C7208" w:rsidRPr="00BE177D" w:rsidRDefault="001C7208" w:rsidP="00BE177D">
            <w:pPr>
              <w:pStyle w:val="Heading2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21" w:type="dxa"/>
            <w:shd w:val="clear" w:color="auto" w:fill="FFFFFF"/>
          </w:tcPr>
          <w:p w14:paraId="4D8AC777" w14:textId="77777777" w:rsidR="001C7208" w:rsidRPr="00BE177D" w:rsidRDefault="001C7208" w:rsidP="00BE177D">
            <w:pPr>
              <w:pStyle w:val="Heading2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21" w:type="dxa"/>
            <w:shd w:val="clear" w:color="auto" w:fill="FFFFFF"/>
          </w:tcPr>
          <w:p w14:paraId="6012FEB7" w14:textId="77777777" w:rsidR="001C7208" w:rsidRPr="00BE177D" w:rsidRDefault="001C7208" w:rsidP="00BE177D">
            <w:pPr>
              <w:pStyle w:val="Heading2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1C7208" w:rsidRPr="00707293" w14:paraId="595EA4F0" w14:textId="77777777" w:rsidTr="00414B62">
        <w:trPr>
          <w:cantSplit/>
          <w:trHeight w:val="287"/>
        </w:trPr>
        <w:tc>
          <w:tcPr>
            <w:tcW w:w="4067" w:type="dxa"/>
            <w:gridSpan w:val="2"/>
            <w:shd w:val="clear" w:color="auto" w:fill="FFFFFF"/>
          </w:tcPr>
          <w:p w14:paraId="69D5D43A" w14:textId="77777777" w:rsidR="001C7208" w:rsidRPr="00BE177D" w:rsidRDefault="001C7208" w:rsidP="00414B62">
            <w:pPr>
              <w:pStyle w:val="Heading2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70729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Death due to CML, n (%)</w:t>
            </w:r>
          </w:p>
        </w:tc>
        <w:tc>
          <w:tcPr>
            <w:tcW w:w="1021" w:type="dxa"/>
            <w:shd w:val="clear" w:color="auto" w:fill="FFFFFF"/>
          </w:tcPr>
          <w:p w14:paraId="4B3B9A86" w14:textId="77777777" w:rsidR="001C7208" w:rsidRPr="00BE177D" w:rsidRDefault="001C7208" w:rsidP="00BE177D">
            <w:pPr>
              <w:pStyle w:val="Heading2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021" w:type="dxa"/>
            <w:shd w:val="clear" w:color="auto" w:fill="FFFFFF"/>
          </w:tcPr>
          <w:p w14:paraId="48A3DE45" w14:textId="77777777" w:rsidR="001C7208" w:rsidRPr="00BE177D" w:rsidRDefault="001C7208" w:rsidP="00BE177D">
            <w:pPr>
              <w:pStyle w:val="Heading2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 (100.0)</w:t>
            </w:r>
          </w:p>
        </w:tc>
        <w:tc>
          <w:tcPr>
            <w:tcW w:w="1021" w:type="dxa"/>
            <w:shd w:val="clear" w:color="auto" w:fill="FFFFFF"/>
          </w:tcPr>
          <w:p w14:paraId="5192E3DE" w14:textId="77777777" w:rsidR="001C7208" w:rsidRPr="00BE177D" w:rsidRDefault="001C7208" w:rsidP="00BE177D">
            <w:pPr>
              <w:pStyle w:val="Heading2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 (100.0)</w:t>
            </w:r>
          </w:p>
        </w:tc>
        <w:tc>
          <w:tcPr>
            <w:tcW w:w="1021" w:type="dxa"/>
            <w:shd w:val="clear" w:color="auto" w:fill="FFFFFF"/>
          </w:tcPr>
          <w:p w14:paraId="0B3C9D95" w14:textId="77777777" w:rsidR="001C7208" w:rsidRPr="00BE177D" w:rsidRDefault="001C7208" w:rsidP="00BE177D">
            <w:pPr>
              <w:pStyle w:val="Heading2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021" w:type="dxa"/>
            <w:shd w:val="clear" w:color="auto" w:fill="FFFFFF"/>
          </w:tcPr>
          <w:p w14:paraId="2F76201E" w14:textId="77777777" w:rsidR="001C7208" w:rsidRPr="00BE177D" w:rsidRDefault="001C7208" w:rsidP="00BE177D">
            <w:pPr>
              <w:pStyle w:val="Heading2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021" w:type="dxa"/>
            <w:shd w:val="clear" w:color="auto" w:fill="FFFFFF"/>
          </w:tcPr>
          <w:p w14:paraId="61BAE135" w14:textId="77777777" w:rsidR="001C7208" w:rsidRPr="00BE177D" w:rsidRDefault="001C7208" w:rsidP="00BE177D">
            <w:pPr>
              <w:pStyle w:val="Heading2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 (50)</w:t>
            </w:r>
          </w:p>
        </w:tc>
      </w:tr>
      <w:tr w:rsidR="001C7208" w:rsidRPr="00707293" w14:paraId="4165F36C" w14:textId="77777777" w:rsidTr="00414B62">
        <w:trPr>
          <w:cantSplit/>
          <w:trHeight w:val="260"/>
        </w:trPr>
        <w:tc>
          <w:tcPr>
            <w:tcW w:w="4067" w:type="dxa"/>
            <w:gridSpan w:val="2"/>
            <w:shd w:val="clear" w:color="auto" w:fill="FFFFFF"/>
          </w:tcPr>
          <w:p w14:paraId="1EEA809A" w14:textId="77777777" w:rsidR="001C7208" w:rsidRPr="00BE177D" w:rsidRDefault="001C7208" w:rsidP="00414B62">
            <w:pPr>
              <w:pStyle w:val="Heading2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70729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Death due to study treatment, n (%)</w:t>
            </w:r>
          </w:p>
        </w:tc>
        <w:tc>
          <w:tcPr>
            <w:tcW w:w="1021" w:type="dxa"/>
            <w:shd w:val="clear" w:color="auto" w:fill="FFFFFF"/>
          </w:tcPr>
          <w:p w14:paraId="25545FA0" w14:textId="77777777" w:rsidR="001C7208" w:rsidRPr="00BE177D" w:rsidRDefault="001C7208" w:rsidP="00BE177D">
            <w:pPr>
              <w:pStyle w:val="Heading2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021" w:type="dxa"/>
            <w:shd w:val="clear" w:color="auto" w:fill="FFFFFF"/>
          </w:tcPr>
          <w:p w14:paraId="30E54223" w14:textId="77777777" w:rsidR="001C7208" w:rsidRPr="00BE177D" w:rsidRDefault="001C7208" w:rsidP="00BE177D">
            <w:pPr>
              <w:pStyle w:val="Heading2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021" w:type="dxa"/>
            <w:shd w:val="clear" w:color="auto" w:fill="FFFFFF"/>
          </w:tcPr>
          <w:p w14:paraId="6626F75A" w14:textId="77777777" w:rsidR="001C7208" w:rsidRPr="00BE177D" w:rsidRDefault="001C7208" w:rsidP="00BE177D">
            <w:pPr>
              <w:pStyle w:val="Heading2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021" w:type="dxa"/>
            <w:shd w:val="clear" w:color="auto" w:fill="FFFFFF"/>
          </w:tcPr>
          <w:p w14:paraId="7FEC3233" w14:textId="77777777" w:rsidR="001C7208" w:rsidRPr="00BE177D" w:rsidRDefault="001C7208" w:rsidP="00BE177D">
            <w:pPr>
              <w:pStyle w:val="Heading2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021" w:type="dxa"/>
            <w:shd w:val="clear" w:color="auto" w:fill="FFFFFF"/>
          </w:tcPr>
          <w:p w14:paraId="234ECE0F" w14:textId="77777777" w:rsidR="001C7208" w:rsidRPr="00BE177D" w:rsidRDefault="001C7208" w:rsidP="00BE177D">
            <w:pPr>
              <w:pStyle w:val="Heading2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021" w:type="dxa"/>
            <w:shd w:val="clear" w:color="auto" w:fill="FFFFFF"/>
          </w:tcPr>
          <w:p w14:paraId="2143CEEC" w14:textId="77777777" w:rsidR="001C7208" w:rsidRPr="00BE177D" w:rsidRDefault="001C7208" w:rsidP="00BE177D">
            <w:pPr>
              <w:pStyle w:val="Heading2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BE177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</w:tr>
    </w:tbl>
    <w:p w14:paraId="7F385F35" w14:textId="77777777" w:rsidR="001C7208" w:rsidRPr="00BE177D" w:rsidRDefault="001C7208" w:rsidP="001C7208">
      <w:pPr>
        <w:rPr>
          <w:rFonts w:ascii="Arial" w:eastAsia="Arial" w:hAnsi="Arial" w:cs="Arial"/>
          <w:color w:val="000000" w:themeColor="text1"/>
          <w:sz w:val="18"/>
          <w:szCs w:val="18"/>
          <w:lang w:val="en-US"/>
        </w:rPr>
      </w:pPr>
      <w:r w:rsidRPr="00BE177D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CML, chronic myeloid leukemia; gen., generic.</w:t>
      </w:r>
    </w:p>
    <w:p w14:paraId="2F489EBA" w14:textId="77777777" w:rsidR="00541F11" w:rsidRPr="00707293" w:rsidRDefault="00541F11" w:rsidP="006C2826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</w:pPr>
    </w:p>
    <w:p w14:paraId="25C60B67" w14:textId="3188B251" w:rsidR="000B3765" w:rsidRPr="00707293" w:rsidRDefault="000B3765">
      <w:pPr>
        <w:rPr>
          <w:rFonts w:ascii="Arial" w:eastAsiaTheme="minorEastAsia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473184F8" w14:textId="77777777" w:rsidR="00B90BEF" w:rsidRDefault="00B90BEF" w:rsidP="006C2826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sectPr w:rsidR="00B90BEF" w:rsidSect="00985DB0">
          <w:pgSz w:w="11900" w:h="16820"/>
          <w:pgMar w:top="1418" w:right="1541" w:bottom="720" w:left="1429" w:header="709" w:footer="709" w:gutter="0"/>
          <w:cols w:space="720"/>
        </w:sectPr>
      </w:pPr>
    </w:p>
    <w:p w14:paraId="0464F6FA" w14:textId="0D2A2B26" w:rsidR="006C2826" w:rsidRPr="00707293" w:rsidRDefault="006C2826" w:rsidP="006C2826">
      <w:pPr>
        <w:pStyle w:val="Caption"/>
        <w:keepNext/>
      </w:pPr>
      <w:r w:rsidRPr="00707293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Table S</w:t>
      </w:r>
      <w:r w:rsidR="001C7208" w:rsidRPr="00707293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2</w:t>
      </w:r>
      <w:r w:rsidRPr="00707293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 xml:space="preserve">. </w:t>
      </w:r>
      <w:r w:rsidR="00541F11" w:rsidRPr="00BE177D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 xml:space="preserve">Adverse events </w:t>
      </w:r>
      <w:r w:rsidR="00CE43A7" w:rsidRPr="00BE177D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leading to</w:t>
      </w:r>
      <w:r w:rsidR="00541F11" w:rsidRPr="00BE177D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 xml:space="preserve"> treatment change</w:t>
      </w:r>
      <w:r w:rsidR="00CE43A7" w:rsidRPr="00BE177D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,</w:t>
      </w:r>
      <w:r w:rsidR="00541F11" w:rsidRPr="00BE177D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 xml:space="preserve"> per </w:t>
      </w:r>
      <w:r w:rsidR="00CE43A7" w:rsidRPr="00BE177D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b</w:t>
      </w:r>
      <w:r w:rsidR="00541F11" w:rsidRPr="00BE177D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aseline TKI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59"/>
        <w:gridCol w:w="1503"/>
        <w:gridCol w:w="1502"/>
        <w:gridCol w:w="1502"/>
        <w:gridCol w:w="1502"/>
        <w:gridCol w:w="1502"/>
        <w:gridCol w:w="1502"/>
      </w:tblGrid>
      <w:tr w:rsidR="00934EDE" w:rsidRPr="00707293" w14:paraId="334CAE22" w14:textId="77777777" w:rsidTr="00934EDE">
        <w:trPr>
          <w:cantSplit/>
        </w:trPr>
        <w:tc>
          <w:tcPr>
            <w:tcW w:w="1928" w:type="pct"/>
            <w:shd w:val="clear" w:color="auto" w:fill="FFFFFF"/>
          </w:tcPr>
          <w:p w14:paraId="1EF99A6F" w14:textId="5164FB58" w:rsidR="008172FE" w:rsidRPr="00BE177D" w:rsidRDefault="008172FE" w:rsidP="007E03F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bookmarkStart w:id="1" w:name="_Hlk86929836"/>
            <w:r w:rsidRPr="00BE177D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val="en-US" w:eastAsia="en-US"/>
              </w:rPr>
              <w:t>Adverse event, n</w:t>
            </w:r>
          </w:p>
        </w:tc>
        <w:tc>
          <w:tcPr>
            <w:tcW w:w="512" w:type="pct"/>
            <w:shd w:val="clear" w:color="auto" w:fill="FFFFFF"/>
          </w:tcPr>
          <w:p w14:paraId="25259E68" w14:textId="4C945BE9" w:rsidR="008172FE" w:rsidRPr="00BE177D" w:rsidRDefault="008172FE" w:rsidP="007E03F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val="en-US" w:eastAsia="en-US"/>
              </w:rPr>
              <w:t>Imatinib</w:t>
            </w:r>
          </w:p>
        </w:tc>
        <w:tc>
          <w:tcPr>
            <w:tcW w:w="512" w:type="pct"/>
            <w:shd w:val="clear" w:color="auto" w:fill="FFFFFF"/>
          </w:tcPr>
          <w:p w14:paraId="2F3AB328" w14:textId="22136D3E" w:rsidR="008172FE" w:rsidRPr="00BE177D" w:rsidRDefault="008172FE" w:rsidP="007E03F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val="en-US" w:eastAsia="en-US"/>
              </w:rPr>
              <w:t>Nilotinib</w:t>
            </w:r>
          </w:p>
        </w:tc>
        <w:tc>
          <w:tcPr>
            <w:tcW w:w="512" w:type="pct"/>
            <w:shd w:val="clear" w:color="auto" w:fill="FFFFFF"/>
          </w:tcPr>
          <w:p w14:paraId="79F7C1EC" w14:textId="77940338" w:rsidR="008172FE" w:rsidRPr="00BE177D" w:rsidRDefault="008172FE" w:rsidP="00BE177D">
            <w:pPr>
              <w:autoSpaceDE w:val="0"/>
              <w:autoSpaceDN w:val="0"/>
              <w:adjustRightInd w:val="0"/>
              <w:spacing w:line="276" w:lineRule="auto"/>
              <w:ind w:right="6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val="en-US" w:eastAsia="en-US"/>
              </w:rPr>
              <w:t>Dasatinib</w:t>
            </w:r>
          </w:p>
        </w:tc>
        <w:tc>
          <w:tcPr>
            <w:tcW w:w="512" w:type="pct"/>
            <w:shd w:val="clear" w:color="auto" w:fill="FFFFFF"/>
          </w:tcPr>
          <w:p w14:paraId="30D76403" w14:textId="5C15034E" w:rsidR="008172FE" w:rsidRPr="00BE177D" w:rsidRDefault="008172FE" w:rsidP="00BE177D">
            <w:pPr>
              <w:autoSpaceDE w:val="0"/>
              <w:autoSpaceDN w:val="0"/>
              <w:adjustRightInd w:val="0"/>
              <w:spacing w:line="276" w:lineRule="auto"/>
              <w:ind w:right="6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val="en-US" w:eastAsia="en-US"/>
              </w:rPr>
              <w:t>Ponatinib</w:t>
            </w:r>
          </w:p>
        </w:tc>
        <w:tc>
          <w:tcPr>
            <w:tcW w:w="512" w:type="pct"/>
            <w:shd w:val="clear" w:color="auto" w:fill="FFFFFF"/>
          </w:tcPr>
          <w:p w14:paraId="52248282" w14:textId="654554B4" w:rsidR="008172FE" w:rsidRPr="00BE177D" w:rsidRDefault="008172FE" w:rsidP="007E03F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val="en-US" w:eastAsia="en-US"/>
              </w:rPr>
              <w:t>Generic imatinib</w:t>
            </w:r>
          </w:p>
        </w:tc>
        <w:tc>
          <w:tcPr>
            <w:tcW w:w="512" w:type="pct"/>
            <w:shd w:val="clear" w:color="auto" w:fill="FFFFFF"/>
          </w:tcPr>
          <w:p w14:paraId="5DAF90A3" w14:textId="77777777" w:rsidR="008172FE" w:rsidRPr="00BE177D" w:rsidRDefault="008172FE" w:rsidP="007E03F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val="en-US" w:eastAsia="en-US"/>
              </w:rPr>
              <w:t>Total</w:t>
            </w:r>
          </w:p>
        </w:tc>
      </w:tr>
      <w:tr w:rsidR="00934EDE" w:rsidRPr="00707293" w14:paraId="79D2EFAB" w14:textId="77777777" w:rsidTr="00934EDE">
        <w:trPr>
          <w:cantSplit/>
        </w:trPr>
        <w:tc>
          <w:tcPr>
            <w:tcW w:w="1928" w:type="pct"/>
            <w:shd w:val="clear" w:color="auto" w:fill="FFFFFF"/>
          </w:tcPr>
          <w:p w14:paraId="4EA5E331" w14:textId="77777777" w:rsidR="00934EDE" w:rsidRPr="00BE177D" w:rsidRDefault="00934EDE" w:rsidP="00414B62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Abdominal cramps, diarrhea</w:t>
            </w:r>
          </w:p>
        </w:tc>
        <w:tc>
          <w:tcPr>
            <w:tcW w:w="512" w:type="pct"/>
            <w:shd w:val="clear" w:color="auto" w:fill="FFFFFF"/>
          </w:tcPr>
          <w:p w14:paraId="04E560C8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512" w:type="pct"/>
            <w:shd w:val="clear" w:color="auto" w:fill="FFFFFF"/>
          </w:tcPr>
          <w:p w14:paraId="6EBE9426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20465830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45B1EFF2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564EEDD4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2D06D2D5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</w:tr>
      <w:tr w:rsidR="00934EDE" w:rsidRPr="00707293" w14:paraId="5DD23704" w14:textId="77777777" w:rsidTr="00934EDE">
        <w:trPr>
          <w:cantSplit/>
        </w:trPr>
        <w:tc>
          <w:tcPr>
            <w:tcW w:w="1928" w:type="pct"/>
            <w:shd w:val="clear" w:color="auto" w:fill="FFFFFF"/>
          </w:tcPr>
          <w:p w14:paraId="67C3B3F2" w14:textId="126A1B9A" w:rsidR="00934EDE" w:rsidRPr="00BE177D" w:rsidRDefault="00934EDE" w:rsidP="00414B62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Acute renal insufficiency</w:t>
            </w:r>
          </w:p>
        </w:tc>
        <w:tc>
          <w:tcPr>
            <w:tcW w:w="512" w:type="pct"/>
            <w:shd w:val="clear" w:color="auto" w:fill="FFFFFF"/>
          </w:tcPr>
          <w:p w14:paraId="4B877EF6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512" w:type="pct"/>
            <w:shd w:val="clear" w:color="auto" w:fill="FFFFFF"/>
          </w:tcPr>
          <w:p w14:paraId="281E7471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3365DB0F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65919747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1D656DEA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57366BCB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</w:tr>
      <w:tr w:rsidR="00934EDE" w:rsidRPr="00707293" w14:paraId="6EF635DE" w14:textId="77777777" w:rsidTr="00934EDE">
        <w:trPr>
          <w:cantSplit/>
        </w:trPr>
        <w:tc>
          <w:tcPr>
            <w:tcW w:w="1928" w:type="pct"/>
            <w:shd w:val="clear" w:color="auto" w:fill="FFFFFF"/>
          </w:tcPr>
          <w:p w14:paraId="5669C5C0" w14:textId="589C9F66" w:rsidR="00934EDE" w:rsidRPr="00BE177D" w:rsidRDefault="00934EDE" w:rsidP="00414B62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707293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A</w:t>
            </w: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dverse effects, joint pain etc.</w:t>
            </w:r>
          </w:p>
        </w:tc>
        <w:tc>
          <w:tcPr>
            <w:tcW w:w="512" w:type="pct"/>
            <w:shd w:val="clear" w:color="auto" w:fill="FFFFFF"/>
          </w:tcPr>
          <w:p w14:paraId="11EB7BEF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11FE46DC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62F120E3" w14:textId="7387E4C0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512" w:type="pct"/>
            <w:shd w:val="clear" w:color="auto" w:fill="FFFFFF"/>
          </w:tcPr>
          <w:p w14:paraId="5787A2CB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097D2908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219BBEDF" w14:textId="53D9A2BA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</w:tr>
      <w:tr w:rsidR="00934EDE" w:rsidRPr="00707293" w14:paraId="0BC50B0E" w14:textId="77777777" w:rsidTr="00934EDE">
        <w:trPr>
          <w:cantSplit/>
        </w:trPr>
        <w:tc>
          <w:tcPr>
            <w:tcW w:w="1928" w:type="pct"/>
            <w:shd w:val="clear" w:color="auto" w:fill="FFFFFF"/>
          </w:tcPr>
          <w:p w14:paraId="481A72CD" w14:textId="5D8CBF50" w:rsidR="00934EDE" w:rsidRPr="00BE177D" w:rsidRDefault="00934EDE" w:rsidP="00414B62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Back myalgia</w:t>
            </w:r>
          </w:p>
        </w:tc>
        <w:tc>
          <w:tcPr>
            <w:tcW w:w="512" w:type="pct"/>
            <w:shd w:val="clear" w:color="auto" w:fill="FFFFFF"/>
          </w:tcPr>
          <w:p w14:paraId="24694502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75893551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512" w:type="pct"/>
            <w:shd w:val="clear" w:color="auto" w:fill="FFFFFF"/>
          </w:tcPr>
          <w:p w14:paraId="2BCF4B3B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4A85D200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0AD6335A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567CC601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</w:tr>
      <w:tr w:rsidR="00934EDE" w:rsidRPr="00707293" w14:paraId="2D9D3588" w14:textId="77777777" w:rsidTr="00934EDE">
        <w:trPr>
          <w:cantSplit/>
        </w:trPr>
        <w:tc>
          <w:tcPr>
            <w:tcW w:w="1928" w:type="pct"/>
            <w:shd w:val="clear" w:color="auto" w:fill="FFFFFF"/>
          </w:tcPr>
          <w:p w14:paraId="0C01379C" w14:textId="41067DCA" w:rsidR="00934EDE" w:rsidRPr="00BE177D" w:rsidRDefault="00934EDE" w:rsidP="00414B62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707293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B</w:t>
            </w: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 xml:space="preserve">ilateral pleural effusion with </w:t>
            </w:r>
            <w:r w:rsidRPr="00707293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dyspnea</w:t>
            </w:r>
          </w:p>
        </w:tc>
        <w:tc>
          <w:tcPr>
            <w:tcW w:w="512" w:type="pct"/>
            <w:shd w:val="clear" w:color="auto" w:fill="FFFFFF"/>
          </w:tcPr>
          <w:p w14:paraId="30559837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5EBD4A20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1ED186CB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512" w:type="pct"/>
            <w:shd w:val="clear" w:color="auto" w:fill="FFFFFF"/>
          </w:tcPr>
          <w:p w14:paraId="672CD310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3DAA0B4B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3F80071A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</w:tr>
      <w:tr w:rsidR="00934EDE" w:rsidRPr="00707293" w14:paraId="59552E7E" w14:textId="77777777" w:rsidTr="00934EDE">
        <w:trPr>
          <w:cantSplit/>
        </w:trPr>
        <w:tc>
          <w:tcPr>
            <w:tcW w:w="1928" w:type="pct"/>
            <w:shd w:val="clear" w:color="auto" w:fill="FFFFFF"/>
          </w:tcPr>
          <w:p w14:paraId="4D72317A" w14:textId="7D05EDAF" w:rsidR="00934EDE" w:rsidRPr="00BE177D" w:rsidRDefault="00934EDE" w:rsidP="00414B62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Cerebral apoplexy</w:t>
            </w:r>
          </w:p>
        </w:tc>
        <w:tc>
          <w:tcPr>
            <w:tcW w:w="512" w:type="pct"/>
            <w:shd w:val="clear" w:color="auto" w:fill="FFFFFF"/>
          </w:tcPr>
          <w:p w14:paraId="40386116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4DF169CD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512" w:type="pct"/>
            <w:shd w:val="clear" w:color="auto" w:fill="FFFFFF"/>
          </w:tcPr>
          <w:p w14:paraId="4174AB06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33D1DEF2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1562B49F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06B7EEEA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</w:tr>
      <w:tr w:rsidR="00934EDE" w:rsidRPr="00707293" w14:paraId="44A45AB7" w14:textId="77777777" w:rsidTr="00934EDE">
        <w:trPr>
          <w:cantSplit/>
        </w:trPr>
        <w:tc>
          <w:tcPr>
            <w:tcW w:w="1928" w:type="pct"/>
            <w:shd w:val="clear" w:color="auto" w:fill="FFFFFF"/>
          </w:tcPr>
          <w:p w14:paraId="086ED5BB" w14:textId="448A568C" w:rsidR="00934EDE" w:rsidRPr="00BE177D" w:rsidRDefault="00934EDE" w:rsidP="00414B62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707293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C</w:t>
            </w: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 xml:space="preserve">ytopenia (platelets, </w:t>
            </w:r>
            <w:proofErr w:type="gramStart"/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neutrophils</w:t>
            </w:r>
            <w:proofErr w:type="gramEnd"/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 xml:space="preserve"> and anemia)</w:t>
            </w:r>
          </w:p>
        </w:tc>
        <w:tc>
          <w:tcPr>
            <w:tcW w:w="512" w:type="pct"/>
            <w:shd w:val="clear" w:color="auto" w:fill="FFFFFF"/>
          </w:tcPr>
          <w:p w14:paraId="626A56E4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512" w:type="pct"/>
            <w:shd w:val="clear" w:color="auto" w:fill="FFFFFF"/>
          </w:tcPr>
          <w:p w14:paraId="249458C6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6A1E65A4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2B2E29E2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25098CC2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7A69B727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</w:tr>
      <w:tr w:rsidR="00934EDE" w:rsidRPr="00707293" w14:paraId="1EE50EB2" w14:textId="77777777" w:rsidTr="00934EDE">
        <w:trPr>
          <w:cantSplit/>
        </w:trPr>
        <w:tc>
          <w:tcPr>
            <w:tcW w:w="1928" w:type="pct"/>
            <w:shd w:val="clear" w:color="auto" w:fill="FFFFFF"/>
          </w:tcPr>
          <w:p w14:paraId="523F8E9E" w14:textId="4D22A59A" w:rsidR="00934EDE" w:rsidRPr="00BE177D" w:rsidRDefault="00934EDE" w:rsidP="00414B62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Cytopenia in the past</w:t>
            </w:r>
          </w:p>
        </w:tc>
        <w:tc>
          <w:tcPr>
            <w:tcW w:w="512" w:type="pct"/>
            <w:shd w:val="clear" w:color="auto" w:fill="FFFFFF"/>
          </w:tcPr>
          <w:p w14:paraId="58465A9F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512" w:type="pct"/>
            <w:shd w:val="clear" w:color="auto" w:fill="FFFFFF"/>
          </w:tcPr>
          <w:p w14:paraId="1E0F5C4E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4E54EE4F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2B471B9A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61FAA0AF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66F34D30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</w:tr>
      <w:tr w:rsidR="00934EDE" w:rsidRPr="00707293" w14:paraId="030D2B02" w14:textId="77777777" w:rsidTr="00934EDE">
        <w:trPr>
          <w:cantSplit/>
        </w:trPr>
        <w:tc>
          <w:tcPr>
            <w:tcW w:w="1928" w:type="pct"/>
            <w:shd w:val="clear" w:color="auto" w:fill="FFFFFF"/>
          </w:tcPr>
          <w:p w14:paraId="2001D26D" w14:textId="58F85BB5" w:rsidR="00934EDE" w:rsidRPr="00BE177D" w:rsidRDefault="00934EDE" w:rsidP="00414B62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Diarrhea</w:t>
            </w:r>
          </w:p>
        </w:tc>
        <w:tc>
          <w:tcPr>
            <w:tcW w:w="512" w:type="pct"/>
            <w:shd w:val="clear" w:color="auto" w:fill="FFFFFF"/>
          </w:tcPr>
          <w:p w14:paraId="6BBA4DF3" w14:textId="518579DE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512" w:type="pct"/>
            <w:shd w:val="clear" w:color="auto" w:fill="FFFFFF"/>
          </w:tcPr>
          <w:p w14:paraId="654D62BB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64D18443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54CBE07F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2C704007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695528DA" w14:textId="235355F9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</w:tr>
      <w:tr w:rsidR="00934EDE" w:rsidRPr="00707293" w14:paraId="70BCA060" w14:textId="77777777" w:rsidTr="00934EDE">
        <w:trPr>
          <w:cantSplit/>
        </w:trPr>
        <w:tc>
          <w:tcPr>
            <w:tcW w:w="1928" w:type="pct"/>
            <w:shd w:val="clear" w:color="auto" w:fill="FFFFFF"/>
          </w:tcPr>
          <w:p w14:paraId="126FE236" w14:textId="77777777" w:rsidR="00934EDE" w:rsidRPr="00BE177D" w:rsidRDefault="00934EDE" w:rsidP="00414B62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E292K ABL1-Mutation</w:t>
            </w:r>
          </w:p>
        </w:tc>
        <w:tc>
          <w:tcPr>
            <w:tcW w:w="512" w:type="pct"/>
            <w:shd w:val="clear" w:color="auto" w:fill="FFFFFF"/>
          </w:tcPr>
          <w:p w14:paraId="3A9D8DF1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512" w:type="pct"/>
            <w:shd w:val="clear" w:color="auto" w:fill="FFFFFF"/>
          </w:tcPr>
          <w:p w14:paraId="495B2959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494E0A28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51E87DAB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5F29DA7E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63AFF7A7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</w:tr>
      <w:tr w:rsidR="00934EDE" w:rsidRPr="00707293" w14:paraId="39983B56" w14:textId="77777777" w:rsidTr="00934EDE">
        <w:trPr>
          <w:cantSplit/>
        </w:trPr>
        <w:tc>
          <w:tcPr>
            <w:tcW w:w="1928" w:type="pct"/>
            <w:shd w:val="clear" w:color="auto" w:fill="FFFFFF"/>
          </w:tcPr>
          <w:p w14:paraId="289882EA" w14:textId="36FC26F6" w:rsidR="00934EDE" w:rsidRPr="00BE177D" w:rsidRDefault="00934EDE" w:rsidP="00414B62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707293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E</w:t>
            </w: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pilep</w:t>
            </w:r>
            <w:r w:rsidRPr="00707293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sy</w:t>
            </w: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-like seizure</w:t>
            </w:r>
          </w:p>
        </w:tc>
        <w:tc>
          <w:tcPr>
            <w:tcW w:w="512" w:type="pct"/>
            <w:shd w:val="clear" w:color="auto" w:fill="FFFFFF"/>
          </w:tcPr>
          <w:p w14:paraId="0B3DAAB6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512" w:type="pct"/>
            <w:shd w:val="clear" w:color="auto" w:fill="FFFFFF"/>
          </w:tcPr>
          <w:p w14:paraId="57CAB18D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160A5939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260DA1DF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7407AA65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6520E258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</w:tr>
      <w:tr w:rsidR="00934EDE" w:rsidRPr="00707293" w14:paraId="1377779A" w14:textId="77777777" w:rsidTr="00934EDE">
        <w:trPr>
          <w:cantSplit/>
        </w:trPr>
        <w:tc>
          <w:tcPr>
            <w:tcW w:w="1928" w:type="pct"/>
            <w:shd w:val="clear" w:color="auto" w:fill="FFFFFF"/>
          </w:tcPr>
          <w:p w14:paraId="65875F11" w14:textId="2A4D77B4" w:rsidR="00934EDE" w:rsidRPr="00BE177D" w:rsidRDefault="00934EDE" w:rsidP="00414B62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Erythema</w:t>
            </w:r>
          </w:p>
        </w:tc>
        <w:tc>
          <w:tcPr>
            <w:tcW w:w="512" w:type="pct"/>
            <w:shd w:val="clear" w:color="auto" w:fill="FFFFFF"/>
          </w:tcPr>
          <w:p w14:paraId="4699FD8F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512" w:type="pct"/>
            <w:shd w:val="clear" w:color="auto" w:fill="FFFFFF"/>
          </w:tcPr>
          <w:p w14:paraId="1CA13044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6EC567F5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2632183E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6AD8CE46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1A6E45C6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</w:tr>
      <w:tr w:rsidR="00934EDE" w:rsidRPr="00707293" w14:paraId="01547E16" w14:textId="77777777" w:rsidTr="00934EDE">
        <w:trPr>
          <w:cantSplit/>
        </w:trPr>
        <w:tc>
          <w:tcPr>
            <w:tcW w:w="1928" w:type="pct"/>
            <w:shd w:val="clear" w:color="auto" w:fill="FFFFFF"/>
          </w:tcPr>
          <w:p w14:paraId="0C984C0A" w14:textId="657ED236" w:rsidR="00934EDE" w:rsidRPr="00BE177D" w:rsidRDefault="00934EDE" w:rsidP="00414B62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Hematology toxicity: thrombocytes &lt; 50</w:t>
            </w:r>
            <w:r w:rsidRPr="00707293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x10</w:t>
            </w: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vertAlign w:val="superscript"/>
                <w:lang w:val="en-US" w:eastAsia="en-US"/>
              </w:rPr>
              <w:t>9</w:t>
            </w: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/</w:t>
            </w:r>
            <w:r w:rsidRPr="00707293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L</w:t>
            </w:r>
          </w:p>
        </w:tc>
        <w:tc>
          <w:tcPr>
            <w:tcW w:w="512" w:type="pct"/>
            <w:shd w:val="clear" w:color="auto" w:fill="FFFFFF"/>
          </w:tcPr>
          <w:p w14:paraId="1061AF08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0E847C4F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512" w:type="pct"/>
            <w:shd w:val="clear" w:color="auto" w:fill="FFFFFF"/>
          </w:tcPr>
          <w:p w14:paraId="0BA1913C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504D568E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41FE626C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5712A518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</w:tr>
      <w:tr w:rsidR="00934EDE" w:rsidRPr="00707293" w14:paraId="18A698A7" w14:textId="77777777" w:rsidTr="00934EDE">
        <w:trPr>
          <w:cantSplit/>
        </w:trPr>
        <w:tc>
          <w:tcPr>
            <w:tcW w:w="1928" w:type="pct"/>
            <w:shd w:val="clear" w:color="auto" w:fill="FFFFFF"/>
          </w:tcPr>
          <w:p w14:paraId="3EA6B873" w14:textId="5B02EFC5" w:rsidR="00934EDE" w:rsidRPr="00BE177D" w:rsidRDefault="00934EDE" w:rsidP="00414B62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Hepatopathy</w:t>
            </w:r>
          </w:p>
        </w:tc>
        <w:tc>
          <w:tcPr>
            <w:tcW w:w="512" w:type="pct"/>
            <w:shd w:val="clear" w:color="auto" w:fill="FFFFFF"/>
          </w:tcPr>
          <w:p w14:paraId="77CB2C2D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486AB78D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512" w:type="pct"/>
            <w:shd w:val="clear" w:color="auto" w:fill="FFFFFF"/>
          </w:tcPr>
          <w:p w14:paraId="41108A25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329072D3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6A91EA22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7AD00040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</w:tr>
      <w:tr w:rsidR="00934EDE" w:rsidRPr="00707293" w14:paraId="11448266" w14:textId="77777777" w:rsidTr="00934EDE">
        <w:trPr>
          <w:cantSplit/>
        </w:trPr>
        <w:tc>
          <w:tcPr>
            <w:tcW w:w="1928" w:type="pct"/>
            <w:shd w:val="clear" w:color="auto" w:fill="FFFFFF"/>
          </w:tcPr>
          <w:p w14:paraId="56679912" w14:textId="52A760C7" w:rsidR="00934EDE" w:rsidRPr="00BE177D" w:rsidRDefault="00934EDE" w:rsidP="00414B62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Intolerance</w:t>
            </w:r>
          </w:p>
        </w:tc>
        <w:tc>
          <w:tcPr>
            <w:tcW w:w="512" w:type="pct"/>
            <w:shd w:val="clear" w:color="auto" w:fill="FFFFFF"/>
          </w:tcPr>
          <w:p w14:paraId="3D1F6682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512" w:type="pct"/>
            <w:shd w:val="clear" w:color="auto" w:fill="FFFFFF"/>
          </w:tcPr>
          <w:p w14:paraId="78AC6144" w14:textId="31ABAF8F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512" w:type="pct"/>
            <w:shd w:val="clear" w:color="auto" w:fill="FFFFFF"/>
          </w:tcPr>
          <w:p w14:paraId="081C57F5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4266F4FF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02D1ADD0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4105A981" w14:textId="54FDBF8F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0</w:t>
            </w:r>
          </w:p>
        </w:tc>
      </w:tr>
      <w:tr w:rsidR="00934EDE" w:rsidRPr="00707293" w14:paraId="1E1BF84F" w14:textId="77777777" w:rsidTr="00934EDE">
        <w:trPr>
          <w:cantSplit/>
        </w:trPr>
        <w:tc>
          <w:tcPr>
            <w:tcW w:w="1928" w:type="pct"/>
            <w:shd w:val="clear" w:color="auto" w:fill="FFFFFF"/>
          </w:tcPr>
          <w:p w14:paraId="3EED54C2" w14:textId="515D177E" w:rsidR="00934EDE" w:rsidRPr="00BE177D" w:rsidRDefault="00934EDE" w:rsidP="00414B62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707293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I</w:t>
            </w: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 xml:space="preserve">ntolerance in the form of </w:t>
            </w:r>
            <w:r w:rsidRPr="00707293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dyspnea</w:t>
            </w:r>
          </w:p>
        </w:tc>
        <w:tc>
          <w:tcPr>
            <w:tcW w:w="512" w:type="pct"/>
            <w:shd w:val="clear" w:color="auto" w:fill="FFFFFF"/>
          </w:tcPr>
          <w:p w14:paraId="7AA028A9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6D44C989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512" w:type="pct"/>
            <w:shd w:val="clear" w:color="auto" w:fill="FFFFFF"/>
          </w:tcPr>
          <w:p w14:paraId="02F48D93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7AE7FD2A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30E84061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58FA870E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</w:tr>
      <w:tr w:rsidR="00934EDE" w:rsidRPr="00707293" w14:paraId="73278E17" w14:textId="77777777" w:rsidTr="00934EDE">
        <w:trPr>
          <w:cantSplit/>
        </w:trPr>
        <w:tc>
          <w:tcPr>
            <w:tcW w:w="1928" w:type="pct"/>
            <w:shd w:val="clear" w:color="auto" w:fill="FFFFFF"/>
          </w:tcPr>
          <w:p w14:paraId="6F3691A2" w14:textId="77777777" w:rsidR="00934EDE" w:rsidRPr="00BE177D" w:rsidRDefault="00934EDE" w:rsidP="00414B62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Large periorbital edema</w:t>
            </w:r>
          </w:p>
        </w:tc>
        <w:tc>
          <w:tcPr>
            <w:tcW w:w="512" w:type="pct"/>
            <w:shd w:val="clear" w:color="auto" w:fill="FFFFFF"/>
          </w:tcPr>
          <w:p w14:paraId="4A4AABEF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512" w:type="pct"/>
            <w:shd w:val="clear" w:color="auto" w:fill="FFFFFF"/>
          </w:tcPr>
          <w:p w14:paraId="2DB2C518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3E3FF852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37262A05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4E26DF8D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445B06FA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</w:tr>
      <w:tr w:rsidR="00934EDE" w:rsidRPr="00707293" w14:paraId="26FEF5F2" w14:textId="77777777" w:rsidTr="00934EDE">
        <w:trPr>
          <w:cantSplit/>
        </w:trPr>
        <w:tc>
          <w:tcPr>
            <w:tcW w:w="1928" w:type="pct"/>
            <w:shd w:val="clear" w:color="auto" w:fill="FFFFFF"/>
          </w:tcPr>
          <w:p w14:paraId="3B8D22EE" w14:textId="77777777" w:rsidR="00934EDE" w:rsidRPr="00BE177D" w:rsidRDefault="00934EDE" w:rsidP="00414B62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Muscle cramps</w:t>
            </w:r>
          </w:p>
        </w:tc>
        <w:tc>
          <w:tcPr>
            <w:tcW w:w="512" w:type="pct"/>
            <w:shd w:val="clear" w:color="auto" w:fill="FFFFFF"/>
          </w:tcPr>
          <w:p w14:paraId="7DFB4704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512" w:type="pct"/>
            <w:shd w:val="clear" w:color="auto" w:fill="FFFFFF"/>
          </w:tcPr>
          <w:p w14:paraId="2BE065EE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5AB33081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2758A4EC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0EBBC655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54B46120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</w:tr>
      <w:tr w:rsidR="00934EDE" w:rsidRPr="00707293" w14:paraId="313536FB" w14:textId="77777777" w:rsidTr="00934EDE">
        <w:trPr>
          <w:cantSplit/>
        </w:trPr>
        <w:tc>
          <w:tcPr>
            <w:tcW w:w="1928" w:type="pct"/>
            <w:shd w:val="clear" w:color="auto" w:fill="FFFFFF"/>
          </w:tcPr>
          <w:p w14:paraId="6A72C2E1" w14:textId="7AAE0E38" w:rsidR="00934EDE" w:rsidRPr="00BE177D" w:rsidRDefault="00934EDE" w:rsidP="00414B62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Muscle pain</w:t>
            </w:r>
          </w:p>
        </w:tc>
        <w:tc>
          <w:tcPr>
            <w:tcW w:w="512" w:type="pct"/>
            <w:shd w:val="clear" w:color="auto" w:fill="FFFFFF"/>
          </w:tcPr>
          <w:p w14:paraId="7143CEC9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512" w:type="pct"/>
            <w:shd w:val="clear" w:color="auto" w:fill="FFFFFF"/>
          </w:tcPr>
          <w:p w14:paraId="5160F4D9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0F9DFE2E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3B2CD9EB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42B0D07B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143ADCCC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</w:tr>
      <w:tr w:rsidR="00934EDE" w:rsidRPr="00707293" w14:paraId="3B070BCE" w14:textId="77777777" w:rsidTr="00934EDE">
        <w:trPr>
          <w:cantSplit/>
        </w:trPr>
        <w:tc>
          <w:tcPr>
            <w:tcW w:w="1928" w:type="pct"/>
            <w:shd w:val="clear" w:color="auto" w:fill="FFFFFF"/>
          </w:tcPr>
          <w:p w14:paraId="2EEC01C7" w14:textId="78E70C4A" w:rsidR="00934EDE" w:rsidRPr="00BE177D" w:rsidRDefault="00934EDE" w:rsidP="00414B62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Pancreatitis</w:t>
            </w:r>
          </w:p>
        </w:tc>
        <w:tc>
          <w:tcPr>
            <w:tcW w:w="512" w:type="pct"/>
            <w:shd w:val="clear" w:color="auto" w:fill="FFFFFF"/>
          </w:tcPr>
          <w:p w14:paraId="1EB1B6BB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22BBD623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512" w:type="pct"/>
            <w:shd w:val="clear" w:color="auto" w:fill="FFFFFF"/>
          </w:tcPr>
          <w:p w14:paraId="1B12CB04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3B032B2D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039C2535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184C1D26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</w:tr>
      <w:tr w:rsidR="00934EDE" w:rsidRPr="00707293" w14:paraId="6E705AC9" w14:textId="77777777" w:rsidTr="00934EDE">
        <w:trPr>
          <w:cantSplit/>
        </w:trPr>
        <w:tc>
          <w:tcPr>
            <w:tcW w:w="1928" w:type="pct"/>
            <w:shd w:val="clear" w:color="auto" w:fill="FFFFFF"/>
          </w:tcPr>
          <w:p w14:paraId="3447C454" w14:textId="105C527E" w:rsidR="00934EDE" w:rsidRPr="00BE177D" w:rsidRDefault="00934EDE" w:rsidP="00414B62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Pancytopenia</w:t>
            </w:r>
          </w:p>
        </w:tc>
        <w:tc>
          <w:tcPr>
            <w:tcW w:w="512" w:type="pct"/>
            <w:shd w:val="clear" w:color="auto" w:fill="FFFFFF"/>
          </w:tcPr>
          <w:p w14:paraId="7B6746DC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512" w:type="pct"/>
            <w:shd w:val="clear" w:color="auto" w:fill="FFFFFF"/>
          </w:tcPr>
          <w:p w14:paraId="441666CC" w14:textId="40768D65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512" w:type="pct"/>
            <w:shd w:val="clear" w:color="auto" w:fill="FFFFFF"/>
          </w:tcPr>
          <w:p w14:paraId="2A728A22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072A1505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74750C0C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495C2125" w14:textId="5A2EE693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</w:tr>
      <w:tr w:rsidR="00934EDE" w:rsidRPr="00707293" w14:paraId="776F3F89" w14:textId="77777777" w:rsidTr="00934EDE">
        <w:trPr>
          <w:cantSplit/>
        </w:trPr>
        <w:tc>
          <w:tcPr>
            <w:tcW w:w="1928" w:type="pct"/>
            <w:shd w:val="clear" w:color="auto" w:fill="FFFFFF"/>
          </w:tcPr>
          <w:p w14:paraId="6AAB3D85" w14:textId="17ABD75F" w:rsidR="00934EDE" w:rsidRPr="00BE177D" w:rsidRDefault="00934EDE" w:rsidP="00414B62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 xml:space="preserve">Peripheral artery disease with multiple </w:t>
            </w:r>
            <w:proofErr w:type="spellStart"/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recanalizations</w:t>
            </w:r>
            <w:proofErr w:type="spellEnd"/>
          </w:p>
        </w:tc>
        <w:tc>
          <w:tcPr>
            <w:tcW w:w="512" w:type="pct"/>
            <w:shd w:val="clear" w:color="auto" w:fill="FFFFFF"/>
          </w:tcPr>
          <w:p w14:paraId="04C82A74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512" w:type="pct"/>
            <w:shd w:val="clear" w:color="auto" w:fill="FFFFFF"/>
          </w:tcPr>
          <w:p w14:paraId="0E11676E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4CB99EC8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080D44DD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00177C79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200EEB8D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</w:tr>
      <w:tr w:rsidR="00934EDE" w:rsidRPr="00707293" w14:paraId="77715AA7" w14:textId="77777777" w:rsidTr="00934EDE">
        <w:trPr>
          <w:cantSplit/>
        </w:trPr>
        <w:tc>
          <w:tcPr>
            <w:tcW w:w="1928" w:type="pct"/>
            <w:shd w:val="clear" w:color="auto" w:fill="FFFFFF"/>
          </w:tcPr>
          <w:p w14:paraId="585CCEC1" w14:textId="466D7220" w:rsidR="00934EDE" w:rsidRPr="00BE177D" w:rsidRDefault="00934EDE" w:rsidP="00414B62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707293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P</w:t>
            </w: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 xml:space="preserve">ericardial and pleural effusion </w:t>
            </w:r>
            <w:r w:rsidRPr="00707293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with</w:t>
            </w: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 xml:space="preserve"> heavy night sweat</w:t>
            </w:r>
            <w:r w:rsidRPr="00707293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s</w:t>
            </w:r>
          </w:p>
        </w:tc>
        <w:tc>
          <w:tcPr>
            <w:tcW w:w="512" w:type="pct"/>
            <w:shd w:val="clear" w:color="auto" w:fill="FFFFFF"/>
          </w:tcPr>
          <w:p w14:paraId="43DD64D3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1F71C6CD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6AE45946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512" w:type="pct"/>
            <w:shd w:val="clear" w:color="auto" w:fill="FFFFFF"/>
          </w:tcPr>
          <w:p w14:paraId="5541B21D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545ADABA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3C85E364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</w:tr>
      <w:tr w:rsidR="00934EDE" w:rsidRPr="00707293" w14:paraId="2A3C516D" w14:textId="77777777" w:rsidTr="00934EDE">
        <w:trPr>
          <w:cantSplit/>
        </w:trPr>
        <w:tc>
          <w:tcPr>
            <w:tcW w:w="1928" w:type="pct"/>
            <w:shd w:val="clear" w:color="auto" w:fill="FFFFFF"/>
          </w:tcPr>
          <w:p w14:paraId="375A571B" w14:textId="64A77919" w:rsidR="00934EDE" w:rsidRPr="00BE177D" w:rsidRDefault="00934EDE" w:rsidP="00414B62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Pericardial effusion</w:t>
            </w:r>
          </w:p>
        </w:tc>
        <w:tc>
          <w:tcPr>
            <w:tcW w:w="512" w:type="pct"/>
            <w:shd w:val="clear" w:color="auto" w:fill="FFFFFF"/>
          </w:tcPr>
          <w:p w14:paraId="0264DE02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72A5A560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57C64BFC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512" w:type="pct"/>
            <w:shd w:val="clear" w:color="auto" w:fill="FFFFFF"/>
          </w:tcPr>
          <w:p w14:paraId="6D5DF9E8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494920AF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1577A687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</w:tr>
      <w:tr w:rsidR="00934EDE" w:rsidRPr="00707293" w14:paraId="66F5DF58" w14:textId="77777777" w:rsidTr="00934EDE">
        <w:trPr>
          <w:cantSplit/>
        </w:trPr>
        <w:tc>
          <w:tcPr>
            <w:tcW w:w="1928" w:type="pct"/>
            <w:shd w:val="clear" w:color="auto" w:fill="FFFFFF"/>
          </w:tcPr>
          <w:p w14:paraId="66C6A9CB" w14:textId="4511DD5A" w:rsidR="00934EDE" w:rsidRPr="00BE177D" w:rsidRDefault="00934EDE" w:rsidP="00414B62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Peripheral arterial disease</w:t>
            </w:r>
          </w:p>
        </w:tc>
        <w:tc>
          <w:tcPr>
            <w:tcW w:w="512" w:type="pct"/>
            <w:shd w:val="clear" w:color="auto" w:fill="FFFFFF"/>
          </w:tcPr>
          <w:p w14:paraId="5C45F23A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512" w:type="pct"/>
            <w:shd w:val="clear" w:color="auto" w:fill="FFFFFF"/>
          </w:tcPr>
          <w:p w14:paraId="026A932F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4D9D2C11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21B078A6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0A113513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512DD94A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</w:tr>
      <w:tr w:rsidR="00934EDE" w:rsidRPr="00707293" w14:paraId="56B53FFA" w14:textId="77777777" w:rsidTr="00934EDE">
        <w:trPr>
          <w:cantSplit/>
        </w:trPr>
        <w:tc>
          <w:tcPr>
            <w:tcW w:w="1928" w:type="pct"/>
            <w:shd w:val="clear" w:color="auto" w:fill="FFFFFF"/>
          </w:tcPr>
          <w:p w14:paraId="13DED6BD" w14:textId="7062219F" w:rsidR="00934EDE" w:rsidRPr="00BE177D" w:rsidRDefault="00934EDE" w:rsidP="00414B62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Pleural effusion</w:t>
            </w:r>
          </w:p>
        </w:tc>
        <w:tc>
          <w:tcPr>
            <w:tcW w:w="512" w:type="pct"/>
            <w:shd w:val="clear" w:color="auto" w:fill="FFFFFF"/>
          </w:tcPr>
          <w:p w14:paraId="5807ED6E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512" w:type="pct"/>
            <w:shd w:val="clear" w:color="auto" w:fill="FFFFFF"/>
          </w:tcPr>
          <w:p w14:paraId="432C7B77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1C894A4A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59F3CC5A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78F37FDE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307D6C6C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</w:tr>
      <w:tr w:rsidR="00934EDE" w:rsidRPr="00707293" w14:paraId="345DBD65" w14:textId="77777777" w:rsidTr="00934EDE">
        <w:trPr>
          <w:cantSplit/>
        </w:trPr>
        <w:tc>
          <w:tcPr>
            <w:tcW w:w="1928" w:type="pct"/>
            <w:shd w:val="clear" w:color="auto" w:fill="FFFFFF"/>
          </w:tcPr>
          <w:p w14:paraId="5B9FAF3A" w14:textId="39EF0C9F" w:rsidR="00934EDE" w:rsidRPr="00BE177D" w:rsidRDefault="00934EDE" w:rsidP="00414B62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Pleural effusion, pulmonary emphysema</w:t>
            </w:r>
          </w:p>
        </w:tc>
        <w:tc>
          <w:tcPr>
            <w:tcW w:w="512" w:type="pct"/>
            <w:shd w:val="clear" w:color="auto" w:fill="FFFFFF"/>
          </w:tcPr>
          <w:p w14:paraId="0A433A20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512" w:type="pct"/>
            <w:shd w:val="clear" w:color="auto" w:fill="FFFFFF"/>
          </w:tcPr>
          <w:p w14:paraId="50198E41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7F732907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7FF9F470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3323797B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72F822D8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</w:tr>
      <w:tr w:rsidR="00934EDE" w:rsidRPr="00707293" w14:paraId="4FEE8DE0" w14:textId="77777777" w:rsidTr="00934EDE">
        <w:trPr>
          <w:cantSplit/>
        </w:trPr>
        <w:tc>
          <w:tcPr>
            <w:tcW w:w="1928" w:type="pct"/>
            <w:shd w:val="clear" w:color="auto" w:fill="FFFFFF"/>
          </w:tcPr>
          <w:p w14:paraId="6C6F56C5" w14:textId="6C9A09BC" w:rsidR="00934EDE" w:rsidRPr="00BE177D" w:rsidRDefault="00934EDE" w:rsidP="00414B62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Pulmonary hypertension</w:t>
            </w:r>
          </w:p>
        </w:tc>
        <w:tc>
          <w:tcPr>
            <w:tcW w:w="512" w:type="pct"/>
            <w:shd w:val="clear" w:color="auto" w:fill="FFFFFF"/>
          </w:tcPr>
          <w:p w14:paraId="49D2E7D9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512" w:type="pct"/>
            <w:shd w:val="clear" w:color="auto" w:fill="FFFFFF"/>
          </w:tcPr>
          <w:p w14:paraId="3B1541F4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39900A7A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65EEC62E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1435C714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6E23011C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</w:tr>
      <w:tr w:rsidR="00934EDE" w:rsidRPr="00707293" w14:paraId="6781D1B7" w14:textId="77777777" w:rsidTr="00934EDE">
        <w:trPr>
          <w:cantSplit/>
        </w:trPr>
        <w:tc>
          <w:tcPr>
            <w:tcW w:w="1928" w:type="pct"/>
            <w:shd w:val="clear" w:color="auto" w:fill="FFFFFF"/>
          </w:tcPr>
          <w:p w14:paraId="731F994E" w14:textId="0C989EFB" w:rsidR="00934EDE" w:rsidRPr="00BE177D" w:rsidRDefault="00934EDE" w:rsidP="00414B62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Sensorimotor polyneuropathy</w:t>
            </w:r>
          </w:p>
        </w:tc>
        <w:tc>
          <w:tcPr>
            <w:tcW w:w="512" w:type="pct"/>
            <w:shd w:val="clear" w:color="auto" w:fill="FFFFFF"/>
          </w:tcPr>
          <w:p w14:paraId="788278F8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4067ADFE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512" w:type="pct"/>
            <w:shd w:val="clear" w:color="auto" w:fill="FFFFFF"/>
          </w:tcPr>
          <w:p w14:paraId="648AB254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37E81E2D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5EDA8022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7F7285BE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</w:tr>
      <w:tr w:rsidR="00934EDE" w:rsidRPr="00707293" w14:paraId="164E3590" w14:textId="77777777" w:rsidTr="00934EDE">
        <w:trPr>
          <w:cantSplit/>
        </w:trPr>
        <w:tc>
          <w:tcPr>
            <w:tcW w:w="1928" w:type="pct"/>
            <w:shd w:val="clear" w:color="auto" w:fill="FFFFFF"/>
          </w:tcPr>
          <w:p w14:paraId="03D3635B" w14:textId="40049F5C" w:rsidR="00934EDE" w:rsidRPr="00BE177D" w:rsidRDefault="00934EDE" w:rsidP="00414B62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Severe cutaneous rash (exanthema)</w:t>
            </w:r>
          </w:p>
        </w:tc>
        <w:tc>
          <w:tcPr>
            <w:tcW w:w="512" w:type="pct"/>
            <w:shd w:val="clear" w:color="auto" w:fill="FFFFFF"/>
          </w:tcPr>
          <w:p w14:paraId="480DEEE5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512" w:type="pct"/>
            <w:shd w:val="clear" w:color="auto" w:fill="FFFFFF"/>
          </w:tcPr>
          <w:p w14:paraId="5992927E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670ADAAA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2673A55E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3D9BD96C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1EF0C8A5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</w:tr>
      <w:tr w:rsidR="00934EDE" w:rsidRPr="00707293" w14:paraId="74D9363F" w14:textId="77777777" w:rsidTr="00934EDE">
        <w:trPr>
          <w:cantSplit/>
        </w:trPr>
        <w:tc>
          <w:tcPr>
            <w:tcW w:w="1928" w:type="pct"/>
            <w:shd w:val="clear" w:color="auto" w:fill="FFFFFF"/>
          </w:tcPr>
          <w:p w14:paraId="5CC7CFFB" w14:textId="5B4622AB" w:rsidR="00934EDE" w:rsidRPr="00BE177D" w:rsidRDefault="00934EDE" w:rsidP="00414B62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Severe hypoglycemia</w:t>
            </w:r>
          </w:p>
        </w:tc>
        <w:tc>
          <w:tcPr>
            <w:tcW w:w="512" w:type="pct"/>
            <w:shd w:val="clear" w:color="auto" w:fill="FFFFFF"/>
          </w:tcPr>
          <w:p w14:paraId="471AC15A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512" w:type="pct"/>
            <w:shd w:val="clear" w:color="auto" w:fill="FFFFFF"/>
          </w:tcPr>
          <w:p w14:paraId="68787BED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713711F4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68B8BC31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12189C10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5527D9BE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</w:tr>
      <w:tr w:rsidR="00934EDE" w:rsidRPr="00707293" w14:paraId="70663B29" w14:textId="77777777" w:rsidTr="00934EDE">
        <w:trPr>
          <w:cantSplit/>
        </w:trPr>
        <w:tc>
          <w:tcPr>
            <w:tcW w:w="1928" w:type="pct"/>
            <w:shd w:val="clear" w:color="auto" w:fill="FFFFFF"/>
          </w:tcPr>
          <w:p w14:paraId="2A756D8D" w14:textId="77777777" w:rsidR="00934EDE" w:rsidRPr="00BE177D" w:rsidRDefault="00934EDE" w:rsidP="00414B62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Subileus</w:t>
            </w:r>
            <w:proofErr w:type="spellEnd"/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, nausea, vomiting</w:t>
            </w:r>
          </w:p>
        </w:tc>
        <w:tc>
          <w:tcPr>
            <w:tcW w:w="512" w:type="pct"/>
            <w:shd w:val="clear" w:color="auto" w:fill="FFFFFF"/>
          </w:tcPr>
          <w:p w14:paraId="5BF61FC0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512" w:type="pct"/>
            <w:shd w:val="clear" w:color="auto" w:fill="FFFFFF"/>
          </w:tcPr>
          <w:p w14:paraId="0C2CF71F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34112918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1162467A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0236781D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7EAA9014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</w:tr>
      <w:tr w:rsidR="00934EDE" w:rsidRPr="00707293" w14:paraId="48BC861E" w14:textId="77777777" w:rsidTr="00934EDE">
        <w:trPr>
          <w:cantSplit/>
        </w:trPr>
        <w:tc>
          <w:tcPr>
            <w:tcW w:w="1928" w:type="pct"/>
            <w:shd w:val="clear" w:color="auto" w:fill="FFFFFF"/>
          </w:tcPr>
          <w:p w14:paraId="0847C9F8" w14:textId="1DA32617" w:rsidR="00934EDE" w:rsidRPr="00BE177D" w:rsidRDefault="00934EDE" w:rsidP="00414B62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Symptomatic anemia</w:t>
            </w:r>
          </w:p>
        </w:tc>
        <w:tc>
          <w:tcPr>
            <w:tcW w:w="512" w:type="pct"/>
            <w:shd w:val="clear" w:color="auto" w:fill="FFFFFF"/>
          </w:tcPr>
          <w:p w14:paraId="5AA76303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628E414E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066C37AA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512" w:type="pct"/>
            <w:shd w:val="clear" w:color="auto" w:fill="FFFFFF"/>
          </w:tcPr>
          <w:p w14:paraId="00A01E92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19C18828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30911417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</w:tr>
      <w:tr w:rsidR="00934EDE" w:rsidRPr="00707293" w14:paraId="6C82067C" w14:textId="77777777" w:rsidTr="00934EDE">
        <w:trPr>
          <w:cantSplit/>
        </w:trPr>
        <w:tc>
          <w:tcPr>
            <w:tcW w:w="1928" w:type="pct"/>
            <w:shd w:val="clear" w:color="auto" w:fill="FFFFFF"/>
          </w:tcPr>
          <w:p w14:paraId="47A60BCD" w14:textId="77777777" w:rsidR="00934EDE" w:rsidRPr="00BE177D" w:rsidRDefault="00934EDE" w:rsidP="00414B62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Thrombocytopenia (grade 3)</w:t>
            </w:r>
          </w:p>
        </w:tc>
        <w:tc>
          <w:tcPr>
            <w:tcW w:w="512" w:type="pct"/>
            <w:shd w:val="clear" w:color="auto" w:fill="FFFFFF"/>
          </w:tcPr>
          <w:p w14:paraId="7CE5C971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166DDC47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512" w:type="pct"/>
            <w:shd w:val="clear" w:color="auto" w:fill="FFFFFF"/>
          </w:tcPr>
          <w:p w14:paraId="0FA85CBF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48FAD3C4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599AF1E0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283DF8E4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</w:tr>
      <w:tr w:rsidR="00934EDE" w:rsidRPr="00707293" w14:paraId="478082BB" w14:textId="77777777" w:rsidTr="00934EDE">
        <w:trPr>
          <w:cantSplit/>
        </w:trPr>
        <w:tc>
          <w:tcPr>
            <w:tcW w:w="1928" w:type="pct"/>
            <w:shd w:val="clear" w:color="auto" w:fill="FFFFFF"/>
          </w:tcPr>
          <w:p w14:paraId="5051DEA6" w14:textId="1F8BA790" w:rsidR="00934EDE" w:rsidRPr="00BE177D" w:rsidRDefault="00934EDE" w:rsidP="00414B62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Thrombocytopenia and neutropenia</w:t>
            </w:r>
          </w:p>
        </w:tc>
        <w:tc>
          <w:tcPr>
            <w:tcW w:w="512" w:type="pct"/>
            <w:shd w:val="clear" w:color="auto" w:fill="FFFFFF"/>
          </w:tcPr>
          <w:p w14:paraId="358A51DD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512" w:type="pct"/>
            <w:shd w:val="clear" w:color="auto" w:fill="FFFFFF"/>
          </w:tcPr>
          <w:p w14:paraId="1673577D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61F025D5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54E84AE6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6E8E3052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5FE0A0AA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</w:tr>
      <w:tr w:rsidR="00934EDE" w:rsidRPr="00707293" w14:paraId="0D9DBA43" w14:textId="77777777" w:rsidTr="00934EDE">
        <w:trPr>
          <w:cantSplit/>
        </w:trPr>
        <w:tc>
          <w:tcPr>
            <w:tcW w:w="1928" w:type="pct"/>
            <w:shd w:val="clear" w:color="auto" w:fill="FFFFFF"/>
          </w:tcPr>
          <w:p w14:paraId="0EBDD2EC" w14:textId="78A0E766" w:rsidR="00934EDE" w:rsidRPr="00BE177D" w:rsidRDefault="00934EDE" w:rsidP="00414B62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Toxic pancreatitis, elevated lipase</w:t>
            </w:r>
          </w:p>
        </w:tc>
        <w:tc>
          <w:tcPr>
            <w:tcW w:w="512" w:type="pct"/>
            <w:shd w:val="clear" w:color="auto" w:fill="FFFFFF"/>
          </w:tcPr>
          <w:p w14:paraId="013F2E26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6FDA20BF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512" w:type="pct"/>
            <w:shd w:val="clear" w:color="auto" w:fill="FFFFFF"/>
          </w:tcPr>
          <w:p w14:paraId="1E274164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63045E09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39986EC3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512" w:type="pct"/>
            <w:shd w:val="clear" w:color="auto" w:fill="FFFFFF"/>
          </w:tcPr>
          <w:p w14:paraId="27DE1378" w14:textId="77777777" w:rsidR="00934EDE" w:rsidRPr="00BE177D" w:rsidRDefault="00934EDE" w:rsidP="00BE177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BE177D">
              <w:rPr>
                <w:rFonts w:ascii="Arial" w:eastAsiaTheme="minorHAnsi" w:hAnsi="Arial"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</w:tr>
    </w:tbl>
    <w:bookmarkEnd w:id="1"/>
    <w:p w14:paraId="59D5922A" w14:textId="023BDB5E" w:rsidR="00A832AD" w:rsidRPr="00517491" w:rsidRDefault="00517491" w:rsidP="00517491">
      <w:pPr>
        <w:spacing w:line="360" w:lineRule="auto"/>
        <w:jc w:val="both"/>
        <w:rPr>
          <w:rFonts w:ascii="Arial" w:eastAsia="Arial" w:hAnsi="Arial" w:cs="Arial"/>
          <w:sz w:val="18"/>
          <w:szCs w:val="18"/>
          <w:lang w:val="en-US"/>
        </w:rPr>
      </w:pPr>
      <w:r w:rsidRPr="00517491">
        <w:rPr>
          <w:rFonts w:ascii="Arial" w:eastAsia="Arial" w:hAnsi="Arial" w:cs="Arial"/>
          <w:sz w:val="18"/>
          <w:szCs w:val="18"/>
          <w:lang w:val="en-US"/>
        </w:rPr>
        <w:t>TKI, tyrosine kinase inhibitor</w:t>
      </w:r>
      <w:r w:rsidR="00856748">
        <w:rPr>
          <w:rFonts w:ascii="Arial" w:eastAsia="Arial" w:hAnsi="Arial" w:cs="Arial"/>
          <w:sz w:val="18"/>
          <w:szCs w:val="18"/>
          <w:lang w:val="en-US"/>
        </w:rPr>
        <w:t>.</w:t>
      </w:r>
    </w:p>
    <w:p w14:paraId="7B70ABA8" w14:textId="38B4F8CA" w:rsidR="00A832AD" w:rsidRPr="00BE177D" w:rsidRDefault="00A832AD" w:rsidP="00BE177D">
      <w:pPr>
        <w:rPr>
          <w:rFonts w:ascii="Arial" w:eastAsia="Arial" w:hAnsi="Arial" w:cs="Arial"/>
          <w:color w:val="000000" w:themeColor="text1"/>
          <w:sz w:val="18"/>
          <w:szCs w:val="18"/>
        </w:rPr>
      </w:pPr>
    </w:p>
    <w:p w14:paraId="613CE832" w14:textId="77777777" w:rsidR="00B90BEF" w:rsidRDefault="00B90BEF" w:rsidP="004F3B73">
      <w:pPr>
        <w:pStyle w:val="Heading2"/>
        <w:rPr>
          <w:rFonts w:eastAsia="Arial"/>
        </w:rPr>
        <w:sectPr w:rsidR="00B90BEF" w:rsidSect="00934EDE">
          <w:pgSz w:w="16820" w:h="11900" w:orient="landscape"/>
          <w:pgMar w:top="1541" w:right="720" w:bottom="1429" w:left="1418" w:header="709" w:footer="709" w:gutter="0"/>
          <w:cols w:space="720"/>
          <w:docGrid w:linePitch="326"/>
        </w:sectPr>
      </w:pPr>
    </w:p>
    <w:p w14:paraId="20986B76" w14:textId="6B537306" w:rsidR="004F3B73" w:rsidRPr="00707293" w:rsidRDefault="004F3B73" w:rsidP="004F3B73">
      <w:pPr>
        <w:pStyle w:val="Heading2"/>
        <w:rPr>
          <w:rFonts w:eastAsia="Arial"/>
        </w:rPr>
      </w:pPr>
      <w:r w:rsidRPr="00707293">
        <w:rPr>
          <w:rFonts w:eastAsia="Arial"/>
        </w:rPr>
        <w:t xml:space="preserve">Cardiovascular risk profiles </w:t>
      </w:r>
    </w:p>
    <w:p w14:paraId="125F5BDF" w14:textId="23E0DE35" w:rsidR="004F3B73" w:rsidRPr="00707293" w:rsidRDefault="004F3B73" w:rsidP="004F3B73">
      <w:pPr>
        <w:spacing w:line="36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  <w:r w:rsidRPr="00707293">
        <w:rPr>
          <w:rFonts w:ascii="Arial" w:eastAsia="Arial" w:hAnsi="Arial" w:cs="Arial"/>
          <w:sz w:val="20"/>
          <w:szCs w:val="20"/>
          <w:lang w:val="en-US"/>
        </w:rPr>
        <w:t xml:space="preserve">Second-generation TKIs are associated with increased vascular and cardiovascular events, and a thorough characterization of patient risk factors is recommended </w:t>
      </w:r>
      <w:proofErr w:type="gramStart"/>
      <w:r w:rsidRPr="00707293">
        <w:rPr>
          <w:rFonts w:ascii="Arial" w:eastAsia="Arial" w:hAnsi="Arial" w:cs="Arial"/>
          <w:sz w:val="20"/>
          <w:szCs w:val="20"/>
          <w:lang w:val="en-US"/>
        </w:rPr>
        <w:t>in order to</w:t>
      </w:r>
      <w:proofErr w:type="gramEnd"/>
      <w:r w:rsidRPr="00707293">
        <w:rPr>
          <w:rFonts w:ascii="Arial" w:eastAsia="Arial" w:hAnsi="Arial" w:cs="Arial"/>
          <w:sz w:val="20"/>
          <w:szCs w:val="20"/>
          <w:lang w:val="en-US"/>
        </w:rPr>
        <w:t xml:space="preserve"> reduce the morbidity and mortality associated with </w:t>
      </w:r>
      <w:r w:rsidR="00E8335F" w:rsidRPr="00707293">
        <w:rPr>
          <w:rFonts w:ascii="Arial" w:eastAsia="Arial" w:hAnsi="Arial" w:cs="Arial"/>
          <w:sz w:val="20"/>
          <w:szCs w:val="20"/>
          <w:lang w:val="en-US"/>
        </w:rPr>
        <w:t>cardiovascular events</w:t>
      </w:r>
      <w:r w:rsidRPr="00707293">
        <w:rPr>
          <w:rFonts w:ascii="Arial" w:eastAsia="Arial" w:hAnsi="Arial" w:cs="Arial"/>
          <w:sz w:val="20"/>
          <w:szCs w:val="20"/>
          <w:vertAlign w:val="superscript"/>
          <w:lang w:val="en-US"/>
        </w:rPr>
        <w:t xml:space="preserve"> </w:t>
      </w:r>
      <w:r w:rsidRPr="00707293">
        <w:rPr>
          <w:rFonts w:ascii="Arial" w:eastAsia="Arial" w:hAnsi="Arial" w:cs="Arial"/>
          <w:sz w:val="20"/>
          <w:szCs w:val="20"/>
          <w:lang w:val="en-US"/>
        </w:rPr>
        <w:fldChar w:fldCharType="begin">
          <w:fldData xml:space="preserve">PEVuZE5vdGU+PENpdGU+PEF1dGhvcj5CYXJiZXI8L0F1dGhvcj48WWVhcj4yMDE3PC9ZZWFyPjxS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</w:fldData>
        </w:fldChar>
      </w:r>
      <w:r w:rsidR="006D2F35" w:rsidRPr="00707293">
        <w:rPr>
          <w:rFonts w:ascii="Arial" w:eastAsia="Arial" w:hAnsi="Arial" w:cs="Arial"/>
          <w:sz w:val="20"/>
          <w:szCs w:val="20"/>
          <w:lang w:val="en-US"/>
        </w:rPr>
        <w:instrText xml:space="preserve"> ADDIN EN.CITE </w:instrText>
      </w:r>
      <w:r w:rsidR="006D2F35" w:rsidRPr="00707293">
        <w:rPr>
          <w:rFonts w:ascii="Arial" w:eastAsia="Arial" w:hAnsi="Arial" w:cs="Arial"/>
          <w:sz w:val="20"/>
          <w:szCs w:val="20"/>
          <w:lang w:val="en-US"/>
        </w:rPr>
        <w:fldChar w:fldCharType="begin">
          <w:fldData xml:space="preserve">PEVuZE5vdGU+PENpdGU+PEF1dGhvcj5CYXJiZXI8L0F1dGhvcj48WWVhcj4yMDE3PC9ZZWFyPjxS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</w:fldData>
        </w:fldChar>
      </w:r>
      <w:r w:rsidR="006D2F35" w:rsidRPr="00707293">
        <w:rPr>
          <w:rFonts w:ascii="Arial" w:eastAsia="Arial" w:hAnsi="Arial" w:cs="Arial"/>
          <w:sz w:val="20"/>
          <w:szCs w:val="20"/>
          <w:lang w:val="en-US"/>
        </w:rPr>
        <w:instrText xml:space="preserve"> ADDIN EN.CITE.DATA </w:instrText>
      </w:r>
      <w:r w:rsidR="006D2F35" w:rsidRPr="00707293">
        <w:rPr>
          <w:rFonts w:ascii="Arial" w:eastAsia="Arial" w:hAnsi="Arial" w:cs="Arial"/>
          <w:sz w:val="20"/>
          <w:szCs w:val="20"/>
          <w:lang w:val="en-US"/>
        </w:rPr>
      </w:r>
      <w:r w:rsidR="006D2F35" w:rsidRPr="00707293">
        <w:rPr>
          <w:rFonts w:ascii="Arial" w:eastAsia="Arial" w:hAnsi="Arial" w:cs="Arial"/>
          <w:sz w:val="20"/>
          <w:szCs w:val="20"/>
          <w:lang w:val="en-US"/>
        </w:rPr>
        <w:fldChar w:fldCharType="end"/>
      </w:r>
      <w:r w:rsidRPr="00707293">
        <w:rPr>
          <w:rFonts w:ascii="Arial" w:eastAsia="Arial" w:hAnsi="Arial" w:cs="Arial"/>
          <w:sz w:val="20"/>
          <w:szCs w:val="20"/>
          <w:lang w:val="en-US"/>
        </w:rPr>
      </w:r>
      <w:r w:rsidRPr="00707293">
        <w:rPr>
          <w:rFonts w:ascii="Arial" w:eastAsia="Arial" w:hAnsi="Arial" w:cs="Arial"/>
          <w:sz w:val="20"/>
          <w:szCs w:val="20"/>
          <w:lang w:val="en-US"/>
        </w:rPr>
        <w:fldChar w:fldCharType="separate"/>
      </w:r>
      <w:r w:rsidR="006D2F35" w:rsidRPr="00707293">
        <w:rPr>
          <w:rFonts w:ascii="Arial" w:eastAsia="Arial" w:hAnsi="Arial" w:cs="Arial"/>
          <w:noProof/>
          <w:sz w:val="20"/>
          <w:szCs w:val="20"/>
          <w:lang w:val="en-US"/>
        </w:rPr>
        <w:t>[1, 2]</w:t>
      </w:r>
      <w:r w:rsidRPr="00707293">
        <w:rPr>
          <w:rFonts w:ascii="Arial" w:eastAsia="Arial" w:hAnsi="Arial" w:cs="Arial"/>
          <w:sz w:val="20"/>
          <w:szCs w:val="20"/>
          <w:lang w:val="en-US"/>
        </w:rPr>
        <w:fldChar w:fldCharType="end"/>
      </w:r>
      <w:r w:rsidRPr="00707293">
        <w:rPr>
          <w:rFonts w:ascii="Arial" w:eastAsia="Arial" w:hAnsi="Arial" w:cs="Arial"/>
          <w:sz w:val="20"/>
          <w:szCs w:val="20"/>
          <w:lang w:val="en-US"/>
        </w:rPr>
        <w:t xml:space="preserve">. Risk factor recordings were missing for most patients in this study population; for this reason, cardiovascular risk could not be evaluated by risk scores. Available documented risk factors included smoking status (documented for 43 of 63 patients [68%]), blood pressure (documented for 37 of 63 patients [59%]), and cholesterol levels (documented for 10 of 63 patients [16%]; </w:t>
      </w:r>
      <w:r w:rsidR="00A832AD" w:rsidRPr="00BE177D">
        <w:rPr>
          <w:rFonts w:ascii="Arial" w:eastAsia="Arial" w:hAnsi="Arial" w:cs="Arial"/>
          <w:b/>
          <w:bCs/>
          <w:sz w:val="20"/>
          <w:szCs w:val="20"/>
          <w:lang w:val="en-US"/>
        </w:rPr>
        <w:t>Table S</w:t>
      </w:r>
      <w:r w:rsidR="00CE43A7" w:rsidRPr="00707293">
        <w:rPr>
          <w:rFonts w:ascii="Arial" w:eastAsia="Arial" w:hAnsi="Arial" w:cs="Arial"/>
          <w:b/>
          <w:bCs/>
          <w:sz w:val="20"/>
          <w:szCs w:val="20"/>
          <w:lang w:val="en-US"/>
        </w:rPr>
        <w:t>3</w:t>
      </w:r>
      <w:r w:rsidR="00A832AD" w:rsidRPr="00707293">
        <w:rPr>
          <w:rFonts w:ascii="Arial" w:eastAsia="Arial" w:hAnsi="Arial" w:cs="Arial"/>
          <w:b/>
          <w:bCs/>
          <w:sz w:val="20"/>
          <w:szCs w:val="20"/>
          <w:lang w:val="en-US"/>
        </w:rPr>
        <w:t>).</w:t>
      </w:r>
      <w:r w:rsidRPr="00707293">
        <w:rPr>
          <w:rFonts w:ascii="Arial" w:eastAsia="Arial" w:hAnsi="Arial" w:cs="Arial"/>
          <w:sz w:val="20"/>
          <w:szCs w:val="20"/>
          <w:lang w:val="en-US"/>
        </w:rPr>
        <w:t xml:space="preserve"> </w:t>
      </w:r>
    </w:p>
    <w:p w14:paraId="1882C6BA" w14:textId="77777777" w:rsidR="006F438B" w:rsidRPr="00707293" w:rsidRDefault="006F438B" w:rsidP="004F3B73">
      <w:pPr>
        <w:spacing w:line="36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</w:p>
    <w:p w14:paraId="6F5430DB" w14:textId="550167C2" w:rsidR="004F3B73" w:rsidRPr="00707293" w:rsidRDefault="004F3B73" w:rsidP="004F3B73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</w:pPr>
      <w:bookmarkStart w:id="2" w:name="_Ref44686773"/>
      <w:r w:rsidRPr="00707293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lastRenderedPageBreak/>
        <w:t xml:space="preserve">Table </w:t>
      </w:r>
      <w:bookmarkEnd w:id="2"/>
      <w:r w:rsidR="00A832AD" w:rsidRPr="00707293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S</w:t>
      </w:r>
      <w:r w:rsidR="004C0CDB" w:rsidRPr="00707293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3</w:t>
      </w:r>
      <w:r w:rsidRPr="00707293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. Cardiovascular risk factors.</w:t>
      </w:r>
    </w:p>
    <w:tbl>
      <w:tblPr>
        <w:tblStyle w:val="2"/>
        <w:tblW w:w="5229" w:type="pct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988"/>
        <w:gridCol w:w="1223"/>
        <w:gridCol w:w="1224"/>
        <w:gridCol w:w="1224"/>
        <w:gridCol w:w="1222"/>
        <w:gridCol w:w="1224"/>
        <w:gridCol w:w="1224"/>
      </w:tblGrid>
      <w:tr w:rsidR="004F3B73" w:rsidRPr="00707293" w14:paraId="2F3AFD18" w14:textId="77777777" w:rsidTr="006345ED">
        <w:tc>
          <w:tcPr>
            <w:tcW w:w="1065" w:type="pct"/>
          </w:tcPr>
          <w:p w14:paraId="0BE34044" w14:textId="77777777" w:rsidR="004F3B73" w:rsidRPr="00707293" w:rsidRDefault="00856748" w:rsidP="006345ED">
            <w:sdt>
              <w:sdtPr>
                <w:tag w:val="goog_rdk_29"/>
                <w:id w:val="-1127239288"/>
              </w:sdtPr>
              <w:sdtEndPr/>
              <w:sdtContent/>
            </w:sdt>
            <w:r w:rsidR="004F3B73" w:rsidRPr="00707293">
              <w:rPr>
                <w:rFonts w:ascii="Arial" w:eastAsia="Arial" w:hAnsi="Arial" w:cs="Arial"/>
                <w:b/>
                <w:sz w:val="18"/>
                <w:szCs w:val="18"/>
              </w:rPr>
              <w:t>1L treatment</w:t>
            </w:r>
          </w:p>
        </w:tc>
        <w:tc>
          <w:tcPr>
            <w:tcW w:w="655" w:type="pct"/>
          </w:tcPr>
          <w:p w14:paraId="28252A2D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b/>
                <w:sz w:val="18"/>
                <w:szCs w:val="18"/>
              </w:rPr>
              <w:t>Imatinib</w:t>
            </w:r>
          </w:p>
        </w:tc>
        <w:tc>
          <w:tcPr>
            <w:tcW w:w="656" w:type="pct"/>
          </w:tcPr>
          <w:p w14:paraId="34CFC00A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b/>
                <w:sz w:val="18"/>
                <w:szCs w:val="18"/>
              </w:rPr>
              <w:t>Nilotinib</w:t>
            </w:r>
          </w:p>
        </w:tc>
        <w:tc>
          <w:tcPr>
            <w:tcW w:w="656" w:type="pct"/>
          </w:tcPr>
          <w:p w14:paraId="2107023F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b/>
                <w:sz w:val="18"/>
                <w:szCs w:val="18"/>
              </w:rPr>
              <w:t>Dasatinib</w:t>
            </w:r>
          </w:p>
        </w:tc>
        <w:tc>
          <w:tcPr>
            <w:tcW w:w="655" w:type="pct"/>
          </w:tcPr>
          <w:p w14:paraId="24EDF0B9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b/>
                <w:sz w:val="18"/>
                <w:szCs w:val="18"/>
              </w:rPr>
              <w:t>Ponatinib</w:t>
            </w:r>
          </w:p>
        </w:tc>
        <w:tc>
          <w:tcPr>
            <w:tcW w:w="656" w:type="pct"/>
          </w:tcPr>
          <w:p w14:paraId="5738A7C5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b/>
                <w:sz w:val="18"/>
                <w:szCs w:val="18"/>
              </w:rPr>
              <w:t>Imatinib (gen.)</w:t>
            </w:r>
          </w:p>
        </w:tc>
        <w:tc>
          <w:tcPr>
            <w:tcW w:w="656" w:type="pct"/>
          </w:tcPr>
          <w:p w14:paraId="3389241B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b/>
                <w:sz w:val="18"/>
                <w:szCs w:val="18"/>
              </w:rPr>
              <w:t>Total</w:t>
            </w:r>
          </w:p>
        </w:tc>
      </w:tr>
      <w:tr w:rsidR="004F3B73" w:rsidRPr="00707293" w14:paraId="3946F47D" w14:textId="77777777" w:rsidTr="006345ED">
        <w:tc>
          <w:tcPr>
            <w:tcW w:w="1065" w:type="pct"/>
          </w:tcPr>
          <w:p w14:paraId="050C6108" w14:textId="77777777" w:rsidR="004F3B73" w:rsidRPr="00707293" w:rsidRDefault="004F3B73" w:rsidP="006345ED">
            <w:r w:rsidRPr="00707293">
              <w:rPr>
                <w:rFonts w:ascii="Arial" w:eastAsia="Arial" w:hAnsi="Arial" w:cs="Arial"/>
                <w:sz w:val="18"/>
                <w:szCs w:val="18"/>
              </w:rPr>
              <w:t>Smoking, n (%)</w:t>
            </w:r>
          </w:p>
          <w:p w14:paraId="46F3252E" w14:textId="77777777" w:rsidR="004F3B73" w:rsidRPr="00707293" w:rsidRDefault="004F3B73" w:rsidP="006345ED">
            <w:r w:rsidRPr="00707293">
              <w:rPr>
                <w:rFonts w:ascii="Arial" w:eastAsia="Arial" w:hAnsi="Arial" w:cs="Arial"/>
                <w:sz w:val="18"/>
                <w:szCs w:val="18"/>
              </w:rPr>
              <w:t xml:space="preserve">   yes</w:t>
            </w:r>
          </w:p>
          <w:p w14:paraId="78E6352B" w14:textId="77777777" w:rsidR="004F3B73" w:rsidRPr="00707293" w:rsidRDefault="004F3B73" w:rsidP="006345ED">
            <w:r w:rsidRPr="00707293">
              <w:rPr>
                <w:rFonts w:ascii="Arial" w:eastAsia="Arial" w:hAnsi="Arial" w:cs="Arial"/>
                <w:sz w:val="18"/>
                <w:szCs w:val="18"/>
              </w:rPr>
              <w:t xml:space="preserve">   ex-smoker</w:t>
            </w:r>
          </w:p>
          <w:p w14:paraId="32929C32" w14:textId="77777777" w:rsidR="004F3B73" w:rsidRPr="00707293" w:rsidRDefault="004F3B73" w:rsidP="006345ED">
            <w:r w:rsidRPr="00707293">
              <w:rPr>
                <w:rFonts w:ascii="Arial" w:eastAsia="Arial" w:hAnsi="Arial" w:cs="Arial"/>
                <w:sz w:val="18"/>
                <w:szCs w:val="18"/>
              </w:rPr>
              <w:t xml:space="preserve">   no</w:t>
            </w:r>
          </w:p>
          <w:p w14:paraId="3D7F0175" w14:textId="77777777" w:rsidR="004F3B73" w:rsidRPr="00707293" w:rsidRDefault="004F3B73" w:rsidP="006345ED">
            <w:r w:rsidRPr="00707293">
              <w:rPr>
                <w:rFonts w:ascii="Arial" w:eastAsia="Arial" w:hAnsi="Arial" w:cs="Arial"/>
                <w:sz w:val="18"/>
                <w:szCs w:val="18"/>
              </w:rPr>
              <w:t xml:space="preserve">   unknown</w:t>
            </w:r>
          </w:p>
          <w:p w14:paraId="4C67B06F" w14:textId="77777777" w:rsidR="004F3B73" w:rsidRPr="00707293" w:rsidRDefault="004F3B73" w:rsidP="006345ED">
            <w:pPr>
              <w:ind w:left="720"/>
            </w:pPr>
            <w:r w:rsidRPr="00707293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655" w:type="pct"/>
          </w:tcPr>
          <w:p w14:paraId="40E85E60" w14:textId="77777777" w:rsidR="004F3B73" w:rsidRPr="00707293" w:rsidRDefault="004F3B73" w:rsidP="006345ED">
            <w:pPr>
              <w:ind w:left="720"/>
              <w:jc w:val="center"/>
            </w:pPr>
            <w:r w:rsidRPr="00707293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2D7970BA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sz w:val="18"/>
                <w:szCs w:val="18"/>
              </w:rPr>
              <w:t>3 (11.5)</w:t>
            </w:r>
          </w:p>
          <w:p w14:paraId="26E65FF8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sz w:val="18"/>
                <w:szCs w:val="18"/>
              </w:rPr>
              <w:t>3 (11.5)</w:t>
            </w:r>
          </w:p>
          <w:p w14:paraId="6EFC831C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sz w:val="18"/>
                <w:szCs w:val="18"/>
              </w:rPr>
              <w:t>10 (38.5)</w:t>
            </w:r>
          </w:p>
          <w:p w14:paraId="683EB717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sz w:val="18"/>
                <w:szCs w:val="18"/>
              </w:rPr>
              <w:t>10 (38.5)</w:t>
            </w:r>
          </w:p>
          <w:p w14:paraId="4902D92D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b/>
                <w:sz w:val="18"/>
                <w:szCs w:val="18"/>
              </w:rPr>
              <w:t>n = 26</w:t>
            </w:r>
          </w:p>
        </w:tc>
        <w:tc>
          <w:tcPr>
            <w:tcW w:w="656" w:type="pct"/>
          </w:tcPr>
          <w:p w14:paraId="0D527BCD" w14:textId="77777777" w:rsidR="004F3B73" w:rsidRPr="00707293" w:rsidRDefault="004F3B73" w:rsidP="006345ED">
            <w:pPr>
              <w:ind w:left="720"/>
              <w:jc w:val="center"/>
            </w:pPr>
            <w:r w:rsidRPr="00707293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306422E4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sz w:val="18"/>
                <w:szCs w:val="18"/>
              </w:rPr>
              <w:t>2 (7.4)</w:t>
            </w:r>
          </w:p>
          <w:p w14:paraId="0C9B603E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sz w:val="18"/>
                <w:szCs w:val="18"/>
              </w:rPr>
              <w:t>5 (18.5)</w:t>
            </w:r>
          </w:p>
          <w:p w14:paraId="3FC7F514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sz w:val="18"/>
                <w:szCs w:val="18"/>
              </w:rPr>
              <w:t>14 (51.9)</w:t>
            </w:r>
          </w:p>
          <w:p w14:paraId="7511CFD6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sz w:val="18"/>
                <w:szCs w:val="18"/>
              </w:rPr>
              <w:t>6 (22.2)</w:t>
            </w:r>
          </w:p>
          <w:p w14:paraId="475F4133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b/>
                <w:sz w:val="18"/>
                <w:szCs w:val="18"/>
              </w:rPr>
              <w:t>n = 27</w:t>
            </w:r>
          </w:p>
        </w:tc>
        <w:tc>
          <w:tcPr>
            <w:tcW w:w="656" w:type="pct"/>
          </w:tcPr>
          <w:p w14:paraId="2C551021" w14:textId="77777777" w:rsidR="004F3B73" w:rsidRPr="00707293" w:rsidRDefault="004F3B73" w:rsidP="006345ED">
            <w:pPr>
              <w:ind w:left="720"/>
              <w:jc w:val="center"/>
            </w:pPr>
            <w:r w:rsidRPr="00707293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56588A38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sz w:val="18"/>
                <w:szCs w:val="18"/>
              </w:rPr>
              <w:t>0 (0)</w:t>
            </w:r>
          </w:p>
          <w:p w14:paraId="1DBB6415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sz w:val="18"/>
                <w:szCs w:val="18"/>
              </w:rPr>
              <w:t>0 (0)</w:t>
            </w:r>
          </w:p>
          <w:p w14:paraId="38FB3606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sz w:val="18"/>
                <w:szCs w:val="18"/>
              </w:rPr>
              <w:t>5 (62.5)</w:t>
            </w:r>
          </w:p>
          <w:p w14:paraId="18544718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sz w:val="18"/>
                <w:szCs w:val="18"/>
              </w:rPr>
              <w:t>3 (37.5)</w:t>
            </w:r>
          </w:p>
          <w:p w14:paraId="74381F0F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b/>
                <w:sz w:val="18"/>
                <w:szCs w:val="18"/>
              </w:rPr>
              <w:t>n = 8</w:t>
            </w:r>
          </w:p>
        </w:tc>
        <w:tc>
          <w:tcPr>
            <w:tcW w:w="655" w:type="pct"/>
          </w:tcPr>
          <w:p w14:paraId="280C7D42" w14:textId="77777777" w:rsidR="004F3B73" w:rsidRPr="00707293" w:rsidRDefault="004F3B73" w:rsidP="006345ED">
            <w:pPr>
              <w:ind w:left="720"/>
              <w:jc w:val="center"/>
            </w:pPr>
            <w:r w:rsidRPr="00707293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022E1BBB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sz w:val="18"/>
                <w:szCs w:val="18"/>
              </w:rPr>
              <w:t>0 (0)</w:t>
            </w:r>
          </w:p>
          <w:p w14:paraId="3DEA84BD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sz w:val="18"/>
                <w:szCs w:val="18"/>
              </w:rPr>
              <w:t>0 (0)</w:t>
            </w:r>
          </w:p>
          <w:p w14:paraId="68F31C27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sz w:val="18"/>
                <w:szCs w:val="18"/>
              </w:rPr>
              <w:t>1 (100)</w:t>
            </w:r>
          </w:p>
          <w:p w14:paraId="518BFEAD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sz w:val="18"/>
                <w:szCs w:val="18"/>
              </w:rPr>
              <w:t>0 (0)</w:t>
            </w:r>
          </w:p>
          <w:p w14:paraId="02B60C04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b/>
                <w:sz w:val="18"/>
                <w:szCs w:val="18"/>
              </w:rPr>
              <w:t>n = 1</w:t>
            </w:r>
          </w:p>
        </w:tc>
        <w:tc>
          <w:tcPr>
            <w:tcW w:w="656" w:type="pct"/>
          </w:tcPr>
          <w:p w14:paraId="1CF7AEC7" w14:textId="77777777" w:rsidR="004F3B73" w:rsidRPr="00707293" w:rsidRDefault="004F3B73" w:rsidP="006345ED">
            <w:pPr>
              <w:ind w:left="720"/>
              <w:jc w:val="center"/>
            </w:pPr>
            <w:r w:rsidRPr="00707293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64F8BA0C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sz w:val="18"/>
                <w:szCs w:val="18"/>
              </w:rPr>
              <w:t>0 (0)</w:t>
            </w:r>
          </w:p>
          <w:p w14:paraId="35064037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sz w:val="18"/>
                <w:szCs w:val="18"/>
              </w:rPr>
              <w:t>0 (0)</w:t>
            </w:r>
          </w:p>
          <w:p w14:paraId="4BDA605C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sz w:val="18"/>
                <w:szCs w:val="18"/>
              </w:rPr>
              <w:t>0 (0)</w:t>
            </w:r>
          </w:p>
          <w:p w14:paraId="13AF9639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sz w:val="18"/>
                <w:szCs w:val="18"/>
              </w:rPr>
              <w:t>1 (100)</w:t>
            </w:r>
          </w:p>
          <w:p w14:paraId="5222B24B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b/>
                <w:sz w:val="18"/>
                <w:szCs w:val="18"/>
              </w:rPr>
              <w:t>n = 1</w:t>
            </w:r>
          </w:p>
        </w:tc>
        <w:tc>
          <w:tcPr>
            <w:tcW w:w="656" w:type="pct"/>
          </w:tcPr>
          <w:p w14:paraId="181EB9D2" w14:textId="77777777" w:rsidR="004F3B73" w:rsidRPr="00707293" w:rsidRDefault="004F3B73" w:rsidP="006345ED">
            <w:r w:rsidRPr="00707293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6DCB6735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sz w:val="18"/>
                <w:szCs w:val="18"/>
              </w:rPr>
              <w:t>5 (7.9)</w:t>
            </w:r>
          </w:p>
          <w:p w14:paraId="2F4345C1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sz w:val="18"/>
                <w:szCs w:val="18"/>
              </w:rPr>
              <w:t>8 (12.7)</w:t>
            </w:r>
          </w:p>
          <w:p w14:paraId="42D7CD5D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sz w:val="18"/>
                <w:szCs w:val="18"/>
              </w:rPr>
              <w:t>30 (47.6)</w:t>
            </w:r>
          </w:p>
          <w:p w14:paraId="6BEE30DD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sz w:val="18"/>
                <w:szCs w:val="18"/>
              </w:rPr>
              <w:t>20 (31.7)</w:t>
            </w:r>
          </w:p>
          <w:p w14:paraId="2BD58473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b/>
                <w:sz w:val="18"/>
                <w:szCs w:val="18"/>
              </w:rPr>
              <w:t>N = 63</w:t>
            </w:r>
          </w:p>
        </w:tc>
      </w:tr>
      <w:tr w:rsidR="004F3B73" w:rsidRPr="00707293" w14:paraId="682BEBA0" w14:textId="77777777" w:rsidTr="006345ED">
        <w:tc>
          <w:tcPr>
            <w:tcW w:w="1065" w:type="pct"/>
          </w:tcPr>
          <w:p w14:paraId="721E288A" w14:textId="77777777" w:rsidR="004F3B73" w:rsidRPr="00707293" w:rsidRDefault="004F3B73" w:rsidP="006345ED">
            <w:r w:rsidRPr="00707293">
              <w:rPr>
                <w:rFonts w:ascii="Arial" w:eastAsia="Arial" w:hAnsi="Arial" w:cs="Arial"/>
                <w:sz w:val="18"/>
                <w:szCs w:val="18"/>
              </w:rPr>
              <w:t>Median total cholesterol, mg/dl (IQR)</w:t>
            </w:r>
          </w:p>
        </w:tc>
        <w:tc>
          <w:tcPr>
            <w:tcW w:w="655" w:type="pct"/>
          </w:tcPr>
          <w:p w14:paraId="0A061AC4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sz w:val="18"/>
                <w:szCs w:val="18"/>
              </w:rPr>
              <w:t>50.0 (0</w:t>
            </w:r>
            <w:r w:rsidRPr="00707293">
              <w:rPr>
                <w:rFonts w:ascii="Arial" w:eastAsia="Arial" w:hAnsi="Arial" w:cs="Arial"/>
                <w:sz w:val="18"/>
                <w:szCs w:val="18"/>
              </w:rPr>
              <w:sym w:font="Symbol" w:char="F02D"/>
            </w:r>
            <w:r w:rsidRPr="00707293">
              <w:rPr>
                <w:rFonts w:ascii="Arial" w:eastAsia="Arial" w:hAnsi="Arial" w:cs="Arial"/>
                <w:sz w:val="18"/>
                <w:szCs w:val="18"/>
              </w:rPr>
              <w:t>141)</w:t>
            </w:r>
          </w:p>
          <w:p w14:paraId="273D8295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b/>
                <w:sz w:val="18"/>
                <w:szCs w:val="18"/>
              </w:rPr>
              <w:t>n = 4</w:t>
            </w:r>
          </w:p>
        </w:tc>
        <w:tc>
          <w:tcPr>
            <w:tcW w:w="656" w:type="pct"/>
          </w:tcPr>
          <w:p w14:paraId="7DC75C80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sz w:val="18"/>
                <w:szCs w:val="18"/>
              </w:rPr>
              <w:t>161.0 (144</w:t>
            </w:r>
            <w:r w:rsidRPr="00707293">
              <w:rPr>
                <w:rFonts w:ascii="Arial" w:eastAsia="Arial" w:hAnsi="Arial" w:cs="Arial"/>
                <w:sz w:val="18"/>
                <w:szCs w:val="18"/>
              </w:rPr>
              <w:sym w:font="Symbol" w:char="F02D"/>
            </w:r>
            <w:r w:rsidRPr="00707293">
              <w:rPr>
                <w:rFonts w:ascii="Arial" w:eastAsia="Arial" w:hAnsi="Arial" w:cs="Arial"/>
                <w:sz w:val="18"/>
                <w:szCs w:val="18"/>
              </w:rPr>
              <w:t>201)</w:t>
            </w:r>
          </w:p>
          <w:p w14:paraId="64349A8D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b/>
                <w:sz w:val="18"/>
                <w:szCs w:val="18"/>
              </w:rPr>
              <w:t>n = 8</w:t>
            </w:r>
          </w:p>
        </w:tc>
        <w:tc>
          <w:tcPr>
            <w:tcW w:w="656" w:type="pct"/>
          </w:tcPr>
          <w:p w14:paraId="5119FD65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  <w:p w14:paraId="6D1AF44A" w14:textId="77777777" w:rsidR="004F3B73" w:rsidRPr="00707293" w:rsidRDefault="004F3B73" w:rsidP="006345ED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  <w:p w14:paraId="3E1AAA9A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b/>
                <w:sz w:val="18"/>
                <w:szCs w:val="18"/>
              </w:rPr>
              <w:t>n = 0</w:t>
            </w:r>
          </w:p>
        </w:tc>
        <w:tc>
          <w:tcPr>
            <w:tcW w:w="655" w:type="pct"/>
          </w:tcPr>
          <w:p w14:paraId="200FA931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  <w:p w14:paraId="13DA8F13" w14:textId="77777777" w:rsidR="004F3B73" w:rsidRPr="00707293" w:rsidRDefault="004F3B73" w:rsidP="006345ED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  <w:p w14:paraId="42AF9050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b/>
                <w:sz w:val="18"/>
                <w:szCs w:val="18"/>
              </w:rPr>
              <w:t>n = 0</w:t>
            </w:r>
          </w:p>
        </w:tc>
        <w:tc>
          <w:tcPr>
            <w:tcW w:w="656" w:type="pct"/>
          </w:tcPr>
          <w:p w14:paraId="644020AE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  <w:p w14:paraId="0B32A854" w14:textId="77777777" w:rsidR="004F3B73" w:rsidRPr="00707293" w:rsidRDefault="004F3B73" w:rsidP="006345ED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  <w:p w14:paraId="31704E52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b/>
                <w:sz w:val="18"/>
                <w:szCs w:val="18"/>
              </w:rPr>
              <w:t xml:space="preserve">n =0 </w:t>
            </w:r>
          </w:p>
        </w:tc>
        <w:tc>
          <w:tcPr>
            <w:tcW w:w="656" w:type="pct"/>
          </w:tcPr>
          <w:p w14:paraId="3C797548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sz w:val="18"/>
                <w:szCs w:val="18"/>
              </w:rPr>
              <w:t>152.0 (120</w:t>
            </w:r>
            <w:r w:rsidRPr="00707293">
              <w:rPr>
                <w:rFonts w:ascii="Arial" w:eastAsia="Arial" w:hAnsi="Arial" w:cs="Arial"/>
                <w:sz w:val="18"/>
                <w:szCs w:val="18"/>
              </w:rPr>
              <w:sym w:font="Symbol" w:char="F02D"/>
            </w:r>
            <w:r w:rsidRPr="00707293">
              <w:rPr>
                <w:rFonts w:ascii="Arial" w:eastAsia="Arial" w:hAnsi="Arial" w:cs="Arial"/>
                <w:sz w:val="18"/>
                <w:szCs w:val="18"/>
              </w:rPr>
              <w:t>179)</w:t>
            </w:r>
          </w:p>
          <w:p w14:paraId="1A952EAA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b/>
                <w:sz w:val="18"/>
                <w:szCs w:val="18"/>
              </w:rPr>
              <w:t>n = 12</w:t>
            </w:r>
          </w:p>
        </w:tc>
      </w:tr>
      <w:tr w:rsidR="004F3B73" w:rsidRPr="00707293" w14:paraId="55584B37" w14:textId="77777777" w:rsidTr="006345ED">
        <w:tc>
          <w:tcPr>
            <w:tcW w:w="1065" w:type="pct"/>
          </w:tcPr>
          <w:p w14:paraId="77FB37FB" w14:textId="77777777" w:rsidR="004F3B73" w:rsidRPr="00707293" w:rsidRDefault="004F3B73" w:rsidP="006345ED">
            <w:pPr>
              <w:ind w:left="21"/>
            </w:pPr>
            <w:r w:rsidRPr="00707293">
              <w:rPr>
                <w:rFonts w:ascii="Arial" w:eastAsia="Arial" w:hAnsi="Arial" w:cs="Arial"/>
                <w:sz w:val="18"/>
                <w:szCs w:val="18"/>
              </w:rPr>
              <w:t>Median systolic blood pressure, mmHg (IQR)</w:t>
            </w:r>
          </w:p>
        </w:tc>
        <w:tc>
          <w:tcPr>
            <w:tcW w:w="655" w:type="pct"/>
          </w:tcPr>
          <w:p w14:paraId="7B9F96BC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sz w:val="18"/>
                <w:szCs w:val="18"/>
              </w:rPr>
              <w:t>137</w:t>
            </w:r>
          </w:p>
          <w:p w14:paraId="3466A28F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sz w:val="18"/>
                <w:szCs w:val="18"/>
              </w:rPr>
              <w:t>(122</w:t>
            </w:r>
            <w:r w:rsidRPr="00707293">
              <w:rPr>
                <w:rFonts w:ascii="Arial" w:eastAsia="Arial" w:hAnsi="Arial" w:cs="Arial"/>
                <w:sz w:val="18"/>
                <w:szCs w:val="18"/>
              </w:rPr>
              <w:sym w:font="Symbol" w:char="F02D"/>
            </w:r>
            <w:r w:rsidRPr="00707293">
              <w:rPr>
                <w:rFonts w:ascii="Arial" w:eastAsia="Arial" w:hAnsi="Arial" w:cs="Arial"/>
                <w:sz w:val="18"/>
                <w:szCs w:val="18"/>
              </w:rPr>
              <w:t>145)</w:t>
            </w:r>
          </w:p>
          <w:p w14:paraId="60770FF4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b/>
                <w:sz w:val="18"/>
                <w:szCs w:val="18"/>
              </w:rPr>
              <w:t>n = 19</w:t>
            </w:r>
          </w:p>
        </w:tc>
        <w:tc>
          <w:tcPr>
            <w:tcW w:w="656" w:type="pct"/>
          </w:tcPr>
          <w:p w14:paraId="52ABF2D5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sz w:val="18"/>
                <w:szCs w:val="18"/>
              </w:rPr>
              <w:t>124</w:t>
            </w:r>
          </w:p>
          <w:p w14:paraId="298FC480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sz w:val="18"/>
                <w:szCs w:val="18"/>
              </w:rPr>
              <w:t>(115</w:t>
            </w:r>
            <w:r w:rsidRPr="00707293">
              <w:rPr>
                <w:rFonts w:ascii="Arial" w:eastAsia="Arial" w:hAnsi="Arial" w:cs="Arial"/>
                <w:sz w:val="18"/>
                <w:szCs w:val="18"/>
              </w:rPr>
              <w:sym w:font="Symbol" w:char="F02D"/>
            </w:r>
            <w:r w:rsidRPr="00707293">
              <w:rPr>
                <w:rFonts w:ascii="Arial" w:eastAsia="Arial" w:hAnsi="Arial" w:cs="Arial"/>
                <w:sz w:val="18"/>
                <w:szCs w:val="18"/>
              </w:rPr>
              <w:t>134)</w:t>
            </w:r>
          </w:p>
          <w:p w14:paraId="0B72244A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b/>
                <w:sz w:val="18"/>
                <w:szCs w:val="18"/>
              </w:rPr>
              <w:t>n = 12</w:t>
            </w:r>
          </w:p>
        </w:tc>
        <w:tc>
          <w:tcPr>
            <w:tcW w:w="656" w:type="pct"/>
          </w:tcPr>
          <w:p w14:paraId="34E6F0CB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sz w:val="18"/>
                <w:szCs w:val="18"/>
              </w:rPr>
              <w:t>126</w:t>
            </w:r>
          </w:p>
          <w:p w14:paraId="1AB06148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sz w:val="18"/>
                <w:szCs w:val="18"/>
              </w:rPr>
              <w:t>(126</w:t>
            </w:r>
            <w:r w:rsidRPr="00707293">
              <w:rPr>
                <w:rFonts w:ascii="Arial" w:eastAsia="Arial" w:hAnsi="Arial" w:cs="Arial"/>
                <w:sz w:val="18"/>
                <w:szCs w:val="18"/>
              </w:rPr>
              <w:sym w:font="Symbol" w:char="F02D"/>
            </w:r>
            <w:r w:rsidRPr="00707293">
              <w:rPr>
                <w:rFonts w:ascii="Arial" w:eastAsia="Arial" w:hAnsi="Arial" w:cs="Arial"/>
                <w:sz w:val="18"/>
                <w:szCs w:val="18"/>
              </w:rPr>
              <w:t>134)</w:t>
            </w:r>
          </w:p>
          <w:p w14:paraId="7B90D035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b/>
                <w:sz w:val="18"/>
                <w:szCs w:val="18"/>
              </w:rPr>
              <w:t>n = 5</w:t>
            </w:r>
          </w:p>
        </w:tc>
        <w:tc>
          <w:tcPr>
            <w:tcW w:w="655" w:type="pct"/>
          </w:tcPr>
          <w:p w14:paraId="7D908546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sz w:val="18"/>
                <w:szCs w:val="18"/>
              </w:rPr>
              <w:t>144</w:t>
            </w:r>
          </w:p>
          <w:p w14:paraId="2C55D0BB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sz w:val="18"/>
                <w:szCs w:val="18"/>
              </w:rPr>
              <w:t>(144</w:t>
            </w:r>
            <w:r w:rsidRPr="00707293">
              <w:rPr>
                <w:rFonts w:ascii="Arial" w:eastAsia="Arial" w:hAnsi="Arial" w:cs="Arial"/>
                <w:sz w:val="18"/>
                <w:szCs w:val="18"/>
              </w:rPr>
              <w:sym w:font="Symbol" w:char="F02D"/>
            </w:r>
            <w:r w:rsidRPr="00707293">
              <w:rPr>
                <w:rFonts w:ascii="Arial" w:eastAsia="Arial" w:hAnsi="Arial" w:cs="Arial"/>
                <w:sz w:val="18"/>
                <w:szCs w:val="18"/>
              </w:rPr>
              <w:t>144)</w:t>
            </w:r>
          </w:p>
          <w:p w14:paraId="73356AF9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b/>
                <w:sz w:val="18"/>
                <w:szCs w:val="18"/>
              </w:rPr>
              <w:t>n = 1</w:t>
            </w:r>
          </w:p>
        </w:tc>
        <w:tc>
          <w:tcPr>
            <w:tcW w:w="656" w:type="pct"/>
          </w:tcPr>
          <w:p w14:paraId="6355D8E0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  <w:p w14:paraId="6F6E047B" w14:textId="77777777" w:rsidR="004F3B73" w:rsidRPr="00707293" w:rsidRDefault="004F3B73" w:rsidP="006345ED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  <w:p w14:paraId="6AAECD3B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b/>
                <w:sz w:val="18"/>
                <w:szCs w:val="18"/>
              </w:rPr>
              <w:t>n = 0</w:t>
            </w:r>
          </w:p>
        </w:tc>
        <w:tc>
          <w:tcPr>
            <w:tcW w:w="656" w:type="pct"/>
          </w:tcPr>
          <w:p w14:paraId="4F0435A9" w14:textId="77777777" w:rsidR="004F3B73" w:rsidRPr="00707293" w:rsidRDefault="004F3B73" w:rsidP="006345ED">
            <w:pPr>
              <w:jc w:val="center"/>
            </w:pPr>
            <w:r w:rsidRPr="00707293">
              <w:rPr>
                <w:rFonts w:ascii="Arial" w:eastAsia="Arial" w:hAnsi="Arial" w:cs="Arial"/>
                <w:sz w:val="18"/>
                <w:szCs w:val="18"/>
              </w:rPr>
              <w:t>130 (120</w:t>
            </w:r>
            <w:r w:rsidRPr="00707293">
              <w:rPr>
                <w:rFonts w:ascii="Arial" w:eastAsia="Arial" w:hAnsi="Arial" w:cs="Arial"/>
                <w:sz w:val="18"/>
                <w:szCs w:val="18"/>
              </w:rPr>
              <w:sym w:font="Symbol" w:char="F02D"/>
            </w:r>
            <w:r w:rsidRPr="00707293">
              <w:rPr>
                <w:rFonts w:ascii="Arial" w:eastAsia="Arial" w:hAnsi="Arial" w:cs="Arial"/>
                <w:sz w:val="18"/>
                <w:szCs w:val="18"/>
              </w:rPr>
              <w:t>142)</w:t>
            </w:r>
          </w:p>
          <w:p w14:paraId="6F8B7D71" w14:textId="77777777" w:rsidR="004F3B73" w:rsidRPr="00707293" w:rsidRDefault="004F3B73" w:rsidP="006345ED">
            <w:pPr>
              <w:keepNext/>
              <w:jc w:val="center"/>
            </w:pPr>
            <w:r w:rsidRPr="00707293">
              <w:rPr>
                <w:rFonts w:ascii="Arial" w:eastAsia="Arial" w:hAnsi="Arial" w:cs="Arial"/>
                <w:b/>
                <w:sz w:val="18"/>
                <w:szCs w:val="18"/>
              </w:rPr>
              <w:t>n = 37</w:t>
            </w:r>
          </w:p>
        </w:tc>
      </w:tr>
    </w:tbl>
    <w:p w14:paraId="374A5DDD" w14:textId="773020D6" w:rsidR="004F3B73" w:rsidRPr="00BE177D" w:rsidRDefault="00A832AD" w:rsidP="004F3B73">
      <w:pPr>
        <w:spacing w:line="360" w:lineRule="auto"/>
        <w:jc w:val="both"/>
        <w:rPr>
          <w:rFonts w:ascii="Arial" w:eastAsia="Arial" w:hAnsi="Arial" w:cs="Arial"/>
          <w:sz w:val="18"/>
          <w:szCs w:val="18"/>
          <w:lang w:val="en-US"/>
        </w:rPr>
      </w:pPr>
      <w:bookmarkStart w:id="3" w:name="_heading=h.35nkun2" w:colFirst="0" w:colLast="0"/>
      <w:bookmarkEnd w:id="3"/>
      <w:r w:rsidRPr="00BE177D">
        <w:rPr>
          <w:rFonts w:ascii="Arial" w:eastAsia="Arial" w:hAnsi="Arial" w:cs="Arial"/>
          <w:sz w:val="18"/>
          <w:szCs w:val="18"/>
          <w:lang w:val="en-US"/>
        </w:rPr>
        <w:t xml:space="preserve">1L, first line; </w:t>
      </w:r>
      <w:r w:rsidRPr="00707293">
        <w:rPr>
          <w:rFonts w:ascii="Arial" w:eastAsia="Arial" w:hAnsi="Arial" w:cs="Arial"/>
          <w:sz w:val="18"/>
          <w:szCs w:val="18"/>
          <w:lang w:val="en-US"/>
        </w:rPr>
        <w:t xml:space="preserve">gen., generic; </w:t>
      </w:r>
      <w:r w:rsidRPr="00BE177D">
        <w:rPr>
          <w:rFonts w:ascii="Arial" w:eastAsia="Arial" w:hAnsi="Arial" w:cs="Arial"/>
          <w:sz w:val="18"/>
          <w:szCs w:val="18"/>
          <w:lang w:val="en-US"/>
        </w:rPr>
        <w:t>IQR, interquartile range.</w:t>
      </w:r>
    </w:p>
    <w:p w14:paraId="7EB6366E" w14:textId="77777777" w:rsidR="006D2F35" w:rsidRPr="00BE177D" w:rsidRDefault="006D2F35">
      <w:pPr>
        <w:rPr>
          <w:lang w:val="en-US"/>
        </w:rPr>
      </w:pPr>
    </w:p>
    <w:p w14:paraId="2130F9AA" w14:textId="09D273E4" w:rsidR="006D2F35" w:rsidRPr="00BE177D" w:rsidRDefault="00441721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BE177D">
        <w:rPr>
          <w:rFonts w:ascii="Arial" w:hAnsi="Arial" w:cs="Arial"/>
          <w:b/>
          <w:bCs/>
          <w:sz w:val="20"/>
          <w:szCs w:val="20"/>
          <w:lang w:val="en-US"/>
        </w:rPr>
        <w:t>References:</w:t>
      </w:r>
    </w:p>
    <w:p w14:paraId="6CE6DB5E" w14:textId="77777777" w:rsidR="006D2F35" w:rsidRPr="00BE177D" w:rsidRDefault="006D2F35" w:rsidP="009D5989">
      <w:pPr>
        <w:pStyle w:val="EndNoteBibliography"/>
        <w:ind w:left="426" w:hanging="426"/>
        <w:rPr>
          <w:rFonts w:ascii="Arial" w:hAnsi="Arial" w:cs="Arial"/>
          <w:noProof/>
          <w:sz w:val="21"/>
          <w:szCs w:val="21"/>
          <w:lang w:val="en-US"/>
        </w:rPr>
      </w:pPr>
      <w:r w:rsidRPr="00BE177D">
        <w:rPr>
          <w:rFonts w:ascii="Arial" w:hAnsi="Arial" w:cs="Arial"/>
          <w:sz w:val="21"/>
          <w:szCs w:val="21"/>
          <w:lang w:val="en-US"/>
        </w:rPr>
        <w:fldChar w:fldCharType="begin"/>
      </w:r>
      <w:r w:rsidRPr="00BE177D">
        <w:rPr>
          <w:rFonts w:ascii="Arial" w:hAnsi="Arial" w:cs="Arial"/>
          <w:sz w:val="21"/>
          <w:szCs w:val="21"/>
          <w:lang w:val="en-US"/>
        </w:rPr>
        <w:instrText xml:space="preserve"> ADDIN EN.REFLIST </w:instrText>
      </w:r>
      <w:r w:rsidRPr="00BE177D">
        <w:rPr>
          <w:rFonts w:ascii="Arial" w:hAnsi="Arial" w:cs="Arial"/>
          <w:sz w:val="21"/>
          <w:szCs w:val="21"/>
          <w:lang w:val="en-US"/>
        </w:rPr>
        <w:fldChar w:fldCharType="separate"/>
      </w:r>
      <w:r w:rsidRPr="00BE177D">
        <w:rPr>
          <w:rFonts w:ascii="Arial" w:hAnsi="Arial" w:cs="Arial"/>
          <w:noProof/>
          <w:sz w:val="21"/>
          <w:szCs w:val="21"/>
          <w:lang w:val="en-US"/>
        </w:rPr>
        <w:t>1.</w:t>
      </w:r>
      <w:r w:rsidRPr="00BE177D">
        <w:rPr>
          <w:rFonts w:ascii="Arial" w:hAnsi="Arial" w:cs="Arial"/>
          <w:noProof/>
          <w:sz w:val="21"/>
          <w:szCs w:val="21"/>
          <w:lang w:val="en-US"/>
        </w:rPr>
        <w:tab/>
        <w:t>Barber MC, Mauro MJ, Moslehi J. Cardiovascular care of patients with chronic myeloid leukemia (CML) on tyrosine kinase inhibitor (TKI) therapy. Hematology Am Soc Hematol Educ Program 2017; 2017: 110-114.</w:t>
      </w:r>
    </w:p>
    <w:p w14:paraId="3AFFBBCE" w14:textId="07AA8E7F" w:rsidR="00B1428F" w:rsidRPr="00BE177D" w:rsidRDefault="006D2F35" w:rsidP="009D5989">
      <w:pPr>
        <w:pStyle w:val="EndNoteBibliography"/>
        <w:ind w:left="426" w:hanging="426"/>
        <w:rPr>
          <w:lang w:val="en-US"/>
        </w:rPr>
      </w:pPr>
      <w:r w:rsidRPr="00BE177D">
        <w:rPr>
          <w:rFonts w:ascii="Arial" w:hAnsi="Arial" w:cs="Arial"/>
          <w:noProof/>
          <w:sz w:val="21"/>
          <w:szCs w:val="21"/>
          <w:lang w:val="en-US"/>
        </w:rPr>
        <w:t>2.</w:t>
      </w:r>
      <w:r w:rsidRPr="00BE177D">
        <w:rPr>
          <w:rFonts w:ascii="Arial" w:hAnsi="Arial" w:cs="Arial"/>
          <w:noProof/>
          <w:sz w:val="21"/>
          <w:szCs w:val="21"/>
          <w:lang w:val="en-US"/>
        </w:rPr>
        <w:tab/>
        <w:t>Pagnano KBB, Assunção PM, Zullli R et al. Assessment of Cardiovascular Events in Chronic Myeloid Leukemia Patients Treated with Tyrosine Kinase Inhibitors. Blood 2015; 126: 4031.</w:t>
      </w:r>
      <w:r w:rsidRPr="00BE177D">
        <w:rPr>
          <w:rFonts w:ascii="Arial" w:hAnsi="Arial" w:cs="Arial"/>
          <w:sz w:val="21"/>
          <w:szCs w:val="21"/>
          <w:lang w:val="en-US"/>
        </w:rPr>
        <w:fldChar w:fldCharType="end"/>
      </w:r>
    </w:p>
    <w:sectPr w:rsidR="00B1428F" w:rsidRPr="00BE177D" w:rsidSect="00985DB0">
      <w:pgSz w:w="11900" w:h="16820"/>
      <w:pgMar w:top="1418" w:right="1541" w:bottom="720" w:left="1429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BFC4E0" w14:textId="77777777" w:rsidR="00F81352" w:rsidRDefault="00F81352" w:rsidP="004F3B73">
      <w:r>
        <w:separator/>
      </w:r>
    </w:p>
  </w:endnote>
  <w:endnote w:type="continuationSeparator" w:id="0">
    <w:p w14:paraId="60501E3C" w14:textId="77777777" w:rsidR="00F81352" w:rsidRDefault="00F81352" w:rsidP="004F3B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05EE93" w14:textId="77777777" w:rsidR="00F81352" w:rsidRDefault="00F81352" w:rsidP="004F3B73">
      <w:r>
        <w:separator/>
      </w:r>
    </w:p>
  </w:footnote>
  <w:footnote w:type="continuationSeparator" w:id="0">
    <w:p w14:paraId="6906E5F0" w14:textId="77777777" w:rsidR="00F81352" w:rsidRDefault="00F81352" w:rsidP="004F3B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nnals of On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F3B73"/>
    <w:rsid w:val="00033CC7"/>
    <w:rsid w:val="00066364"/>
    <w:rsid w:val="000B3765"/>
    <w:rsid w:val="001C7208"/>
    <w:rsid w:val="001E159C"/>
    <w:rsid w:val="001E75C9"/>
    <w:rsid w:val="001F1294"/>
    <w:rsid w:val="0022176E"/>
    <w:rsid w:val="002238CA"/>
    <w:rsid w:val="002E0C5F"/>
    <w:rsid w:val="00311491"/>
    <w:rsid w:val="0032546B"/>
    <w:rsid w:val="003254FD"/>
    <w:rsid w:val="003D4E58"/>
    <w:rsid w:val="003F2767"/>
    <w:rsid w:val="00405DD9"/>
    <w:rsid w:val="00430697"/>
    <w:rsid w:val="00441721"/>
    <w:rsid w:val="004C0CDB"/>
    <w:rsid w:val="004E67E9"/>
    <w:rsid w:val="004F3B73"/>
    <w:rsid w:val="00516384"/>
    <w:rsid w:val="00517491"/>
    <w:rsid w:val="005406A3"/>
    <w:rsid w:val="00541F11"/>
    <w:rsid w:val="005A0D0D"/>
    <w:rsid w:val="00631894"/>
    <w:rsid w:val="006A204E"/>
    <w:rsid w:val="006C2826"/>
    <w:rsid w:val="006D2F35"/>
    <w:rsid w:val="006E0BC3"/>
    <w:rsid w:val="006E31C8"/>
    <w:rsid w:val="006F438B"/>
    <w:rsid w:val="007010E3"/>
    <w:rsid w:val="00705221"/>
    <w:rsid w:val="00707293"/>
    <w:rsid w:val="00724899"/>
    <w:rsid w:val="00730E41"/>
    <w:rsid w:val="00732CDD"/>
    <w:rsid w:val="007D6938"/>
    <w:rsid w:val="007E03F6"/>
    <w:rsid w:val="008172FE"/>
    <w:rsid w:val="00856748"/>
    <w:rsid w:val="008D10C9"/>
    <w:rsid w:val="008E12E1"/>
    <w:rsid w:val="008F7D1E"/>
    <w:rsid w:val="00914D0A"/>
    <w:rsid w:val="009245C6"/>
    <w:rsid w:val="00934EDE"/>
    <w:rsid w:val="00962A13"/>
    <w:rsid w:val="009A1DB1"/>
    <w:rsid w:val="009D5989"/>
    <w:rsid w:val="00A32E8C"/>
    <w:rsid w:val="00A832AD"/>
    <w:rsid w:val="00AB4F5E"/>
    <w:rsid w:val="00AC38FE"/>
    <w:rsid w:val="00B1428F"/>
    <w:rsid w:val="00B31C47"/>
    <w:rsid w:val="00B90BEF"/>
    <w:rsid w:val="00BE177D"/>
    <w:rsid w:val="00BE7138"/>
    <w:rsid w:val="00C63BCE"/>
    <w:rsid w:val="00C80536"/>
    <w:rsid w:val="00C96661"/>
    <w:rsid w:val="00CE43A7"/>
    <w:rsid w:val="00CE732F"/>
    <w:rsid w:val="00D10E84"/>
    <w:rsid w:val="00D3200A"/>
    <w:rsid w:val="00E352AB"/>
    <w:rsid w:val="00E52A59"/>
    <w:rsid w:val="00E8335F"/>
    <w:rsid w:val="00EC659A"/>
    <w:rsid w:val="00F41B12"/>
    <w:rsid w:val="00F43BE5"/>
    <w:rsid w:val="00F7471B"/>
    <w:rsid w:val="00F81352"/>
    <w:rsid w:val="00F85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FF3D6"/>
  <w15:chartTrackingRefBased/>
  <w15:docId w15:val="{E34CAF12-1E83-504B-B55D-132DB8B63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B73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3B73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3B73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3B7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4F3B7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4F3B73"/>
    <w:pPr>
      <w:spacing w:after="200"/>
    </w:pPr>
    <w:rPr>
      <w:rFonts w:ascii="Calibri" w:eastAsiaTheme="minorEastAsia" w:hAnsi="Calibri" w:cs="Calibri"/>
      <w:i/>
      <w:iCs/>
      <w:color w:val="44546A" w:themeColor="text2"/>
      <w:sz w:val="18"/>
      <w:szCs w:val="18"/>
      <w:lang w:val="en-US"/>
    </w:rPr>
  </w:style>
  <w:style w:type="table" w:customStyle="1" w:styleId="2">
    <w:name w:val="2"/>
    <w:basedOn w:val="TableNormal"/>
    <w:rsid w:val="004F3B73"/>
    <w:rPr>
      <w:rFonts w:ascii="Times New Roman" w:eastAsia="Times New Roman" w:hAnsi="Times New Roman" w:cs="Times New Roman"/>
      <w:color w:val="000000"/>
      <w:sz w:val="20"/>
      <w:szCs w:val="20"/>
      <w:lang w:val="en-US" w:eastAsia="en-GB"/>
    </w:rPr>
    <w:tblPr>
      <w:tblStyleRowBandSize w:val="1"/>
      <w:tblStyleColBandSize w:val="1"/>
    </w:tblPr>
  </w:style>
  <w:style w:type="paragraph" w:styleId="Header">
    <w:name w:val="header"/>
    <w:basedOn w:val="Normal"/>
    <w:link w:val="HeaderChar"/>
    <w:uiPriority w:val="99"/>
    <w:unhideWhenUsed/>
    <w:rsid w:val="004F3B7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3B73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F3B7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3B73"/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3254F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D2F35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D2F35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6D2F35"/>
  </w:style>
  <w:style w:type="character" w:customStyle="1" w:styleId="EndNoteBibliographyChar">
    <w:name w:val="EndNote Bibliography Char"/>
    <w:basedOn w:val="DefaultParagraphFont"/>
    <w:link w:val="EndNoteBibliography"/>
    <w:rsid w:val="006D2F35"/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832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32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32AD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32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32AD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customStyle="1" w:styleId="6">
    <w:name w:val="6"/>
    <w:basedOn w:val="TableNormal"/>
    <w:rsid w:val="00A832AD"/>
    <w:rPr>
      <w:rFonts w:ascii="Times New Roman" w:eastAsia="Times New Roman" w:hAnsi="Times New Roman" w:cs="Times New Roman"/>
      <w:color w:val="000000"/>
      <w:sz w:val="20"/>
      <w:szCs w:val="20"/>
      <w:lang w:val="en-US" w:eastAsia="en-GB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Revision">
    <w:name w:val="Revision"/>
    <w:hidden/>
    <w:uiPriority w:val="99"/>
    <w:semiHidden/>
    <w:rsid w:val="00A832AD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tefan.balabanov@usz.ch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4</Pages>
  <Words>740</Words>
  <Characters>4219</Characters>
  <Application>Microsoft Office Word</Application>
  <DocSecurity>0</DocSecurity>
  <Lines>35</Lines>
  <Paragraphs>9</Paragraphs>
  <ScaleCrop>false</ScaleCrop>
  <Company/>
  <LinksUpToDate>false</LinksUpToDate>
  <CharactersWithSpaces>4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Scheinost</dc:creator>
  <cp:keywords/>
  <dc:description/>
  <cp:lastModifiedBy>Johanna Scheinost</cp:lastModifiedBy>
  <cp:revision>49</cp:revision>
  <dcterms:created xsi:type="dcterms:W3CDTF">2021-07-09T09:08:00Z</dcterms:created>
  <dcterms:modified xsi:type="dcterms:W3CDTF">2022-09-30T10:36:00Z</dcterms:modified>
</cp:coreProperties>
</file>